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E9CE4" w14:textId="205B023A" w:rsidR="00C0110D" w:rsidRDefault="00C0110D" w:rsidP="00C0110D">
      <w:pPr>
        <w:rPr>
          <w:b/>
        </w:rPr>
      </w:pPr>
      <w:r>
        <w:rPr>
          <w:b/>
        </w:rPr>
        <w:t xml:space="preserve">Appendix </w:t>
      </w:r>
      <w:r w:rsidR="004B50E3">
        <w:rPr>
          <w:b/>
        </w:rPr>
        <w:t>C</w:t>
      </w:r>
      <w:r>
        <w:rPr>
          <w:b/>
        </w:rPr>
        <w:t xml:space="preserve"> –</w:t>
      </w:r>
      <w:r w:rsidRPr="002B2359">
        <w:rPr>
          <w:b/>
        </w:rPr>
        <w:t xml:space="preserve"> </w:t>
      </w:r>
      <w:r>
        <w:rPr>
          <w:b/>
        </w:rPr>
        <w:t>Prevalence rates by subgroups</w:t>
      </w:r>
    </w:p>
    <w:p w14:paraId="0F56FBC5" w14:textId="40695259" w:rsidR="00C0110D" w:rsidRDefault="00C0110D" w:rsidP="00C0110D">
      <w:pPr>
        <w:rPr>
          <w:rFonts w:cstheme="minorHAnsi"/>
          <w:b/>
          <w:sz w:val="16"/>
          <w:szCs w:val="16"/>
        </w:rPr>
      </w:pPr>
      <w:r w:rsidRPr="008A3111">
        <w:rPr>
          <w:rFonts w:cstheme="minorHAnsi"/>
          <w:b/>
          <w:sz w:val="16"/>
          <w:szCs w:val="16"/>
        </w:rPr>
        <w:t xml:space="preserve">Table </w:t>
      </w:r>
      <w:r w:rsidR="004B50E3">
        <w:rPr>
          <w:rFonts w:cstheme="minorHAnsi"/>
          <w:b/>
          <w:sz w:val="16"/>
          <w:szCs w:val="16"/>
        </w:rPr>
        <w:t>C</w:t>
      </w:r>
      <w:r w:rsidRPr="008A3111">
        <w:rPr>
          <w:rFonts w:cstheme="minorHAnsi"/>
          <w:b/>
          <w:sz w:val="16"/>
          <w:szCs w:val="16"/>
        </w:rPr>
        <w:t xml:space="preserve">1 </w:t>
      </w:r>
      <w:r w:rsidR="00BC37A1">
        <w:rPr>
          <w:rFonts w:cstheme="minorHAnsi"/>
          <w:b/>
          <w:sz w:val="16"/>
          <w:szCs w:val="16"/>
        </w:rPr>
        <w:t>P</w:t>
      </w:r>
      <w:r w:rsidR="00514403">
        <w:rPr>
          <w:rFonts w:cstheme="minorHAnsi"/>
          <w:b/>
          <w:sz w:val="16"/>
          <w:szCs w:val="16"/>
        </w:rPr>
        <w:t>revalence of p</w:t>
      </w:r>
      <w:r w:rsidR="00BC37A1">
        <w:rPr>
          <w:rFonts w:cstheme="minorHAnsi"/>
          <w:b/>
          <w:sz w:val="16"/>
          <w:szCs w:val="16"/>
        </w:rPr>
        <w:t>arental supply of alcohol by subgroups</w:t>
      </w:r>
    </w:p>
    <w:tbl>
      <w:tblPr>
        <w:tblW w:w="13341" w:type="dxa"/>
        <w:tblInd w:w="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112"/>
        <w:gridCol w:w="10941"/>
      </w:tblGrid>
      <w:tr w:rsidR="00BC37A1" w:rsidRPr="00677C1A" w14:paraId="34049680" w14:textId="77777777" w:rsidTr="00AA066A">
        <w:trPr>
          <w:tblHeader/>
        </w:trPr>
        <w:tc>
          <w:tcPr>
            <w:tcW w:w="1288" w:type="dxa"/>
            <w:shd w:val="clear" w:color="auto" w:fill="BFBFBF"/>
          </w:tcPr>
          <w:p w14:paraId="6F82696C" w14:textId="77777777" w:rsidR="00BC37A1" w:rsidRPr="00677C1A" w:rsidRDefault="00BC37A1" w:rsidP="00445D1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Dataset ID</w:t>
            </w:r>
          </w:p>
        </w:tc>
        <w:tc>
          <w:tcPr>
            <w:tcW w:w="1112" w:type="dxa"/>
            <w:shd w:val="clear" w:color="auto" w:fill="BFBFBF"/>
          </w:tcPr>
          <w:p w14:paraId="791340CD" w14:textId="77777777" w:rsidR="00BC37A1" w:rsidRPr="00677C1A" w:rsidRDefault="00BC37A1" w:rsidP="00445D1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Author, year</w:t>
            </w:r>
          </w:p>
        </w:tc>
        <w:tc>
          <w:tcPr>
            <w:tcW w:w="10941" w:type="dxa"/>
            <w:shd w:val="clear" w:color="auto" w:fill="BFBFBF"/>
          </w:tcPr>
          <w:p w14:paraId="7EDB0966" w14:textId="1277F1C8" w:rsidR="00BC37A1" w:rsidRPr="00677C1A" w:rsidRDefault="00BC37A1" w:rsidP="00445D1C">
            <w:pPr>
              <w:spacing w:after="200" w:line="276" w:lineRule="auto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z w:val="16"/>
                <w:szCs w:val="16"/>
              </w:rPr>
              <w:t>Prevalence data</w:t>
            </w:r>
            <w:r w:rsidR="005A4D47">
              <w:rPr>
                <w:rFonts w:ascii="Calibri" w:eastAsia="Times New Roman" w:hAnsi="Calibri" w:cs="Times New Roman"/>
                <w:b/>
                <w:sz w:val="16"/>
                <w:szCs w:val="16"/>
              </w:rPr>
              <w:t xml:space="preserve"> by subgroups</w:t>
            </w:r>
          </w:p>
        </w:tc>
      </w:tr>
      <w:tr w:rsidR="00BC37A1" w:rsidRPr="00677C1A" w14:paraId="59F15889" w14:textId="77777777" w:rsidTr="00445D1C">
        <w:trPr>
          <w:trHeight w:val="142"/>
        </w:trPr>
        <w:tc>
          <w:tcPr>
            <w:tcW w:w="13341" w:type="dxa"/>
            <w:gridSpan w:val="3"/>
          </w:tcPr>
          <w:p w14:paraId="2F0E7D80" w14:textId="7BF25144" w:rsidR="00BC37A1" w:rsidRPr="009C4431" w:rsidRDefault="00BC37A1" w:rsidP="00445D1C">
            <w:pPr>
              <w:spacing w:after="20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(a) Parental supply of alcohol reported by </w:t>
            </w:r>
            <w:r w:rsidR="001F07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inors</w:t>
            </w:r>
          </w:p>
        </w:tc>
      </w:tr>
      <w:tr w:rsidR="00AA066A" w:rsidRPr="00677C1A" w14:paraId="32A6C694" w14:textId="77777777" w:rsidTr="00AA066A">
        <w:tc>
          <w:tcPr>
            <w:tcW w:w="1288" w:type="dxa"/>
            <w:vMerge w:val="restart"/>
          </w:tcPr>
          <w:p w14:paraId="1ADE7316" w14:textId="31173054" w:rsidR="00AA066A" w:rsidRDefault="00AA066A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="0051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F18B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="00514403" w:rsidRPr="00F40C1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n Parental Supply of Alcohol Longitudinal Stud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(APSALS)</w:t>
            </w:r>
            <w:r w:rsidR="007F18B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2F1DB5F" w14:textId="2607E881" w:rsidR="00AA066A" w:rsidRDefault="00AA066A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iken et al</w:t>
            </w:r>
            <w:r w:rsidR="000823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2017</w:t>
            </w:r>
          </w:p>
        </w:tc>
        <w:tc>
          <w:tcPr>
            <w:tcW w:w="10941" w:type="dxa"/>
          </w:tcPr>
          <w:p w14:paraId="06CD4B6E" w14:textId="0FCFF760" w:rsidR="00AA066A" w:rsidRDefault="00AA066A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divided into: None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ps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full serving. </w:t>
            </w:r>
            <w:r w:rsidR="00B1742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ors reported the following rates:</w:t>
            </w:r>
          </w:p>
          <w:p w14:paraId="5A0B36DF" w14:textId="207F0D6B" w:rsidR="00AA066A" w:rsidRDefault="00AA066A" w:rsidP="005A4D47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e: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 and 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752B3D70" w14:textId="41026CFF" w:rsidR="00AA066A" w:rsidRDefault="00AA066A" w:rsidP="005A4D47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ip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nd 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26AC14CD" w14:textId="151C5206" w:rsidR="00AA066A" w:rsidRPr="005A4D47" w:rsidRDefault="00AA066A" w:rsidP="005A4D47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ull serving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nd 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AA066A" w:rsidRPr="00677C1A" w14:paraId="4CC9559F" w14:textId="77777777" w:rsidTr="00AA066A">
        <w:tc>
          <w:tcPr>
            <w:tcW w:w="1288" w:type="dxa"/>
            <w:vMerge/>
          </w:tcPr>
          <w:p w14:paraId="431CE7E5" w14:textId="77777777" w:rsidR="00AA066A" w:rsidRPr="00677C1A" w:rsidRDefault="00AA066A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46F904A6" w14:textId="77777777" w:rsidR="00AA066A" w:rsidRDefault="00AA066A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iken et al., 2020</w:t>
            </w:r>
          </w:p>
        </w:tc>
        <w:tc>
          <w:tcPr>
            <w:tcW w:w="10941" w:type="dxa"/>
          </w:tcPr>
          <w:p w14:paraId="7C5C17F1" w14:textId="755DA614" w:rsidR="00AA066A" w:rsidRDefault="00AA066A" w:rsidP="002464A5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divided into: None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ps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full serving as well as those receiving only from parents and those receiving from other sources. Minors reported the following rates:</w:t>
            </w:r>
          </w:p>
          <w:p w14:paraId="740F6797" w14:textId="5A5CD421" w:rsidR="00AA066A" w:rsidRDefault="00AA066A" w:rsidP="002464A5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ental supply sips - no other supply: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6/2017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1F58E557" w14:textId="09B02682" w:rsidR="00AA066A" w:rsidRDefault="00AA066A" w:rsidP="002464A5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ental supply whole drinks - no other supply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6/2017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05A75F65" w14:textId="1B88375E" w:rsidR="00AA066A" w:rsidRDefault="00AA066A" w:rsidP="002464A5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ental supply sips - other supply sips:</w:t>
            </w:r>
            <w:r w:rsidRPr="002464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6/2017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15E9D3F2" w14:textId="4943CA00" w:rsidR="00AA066A" w:rsidRDefault="00AA066A" w:rsidP="002464A5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ental supply whole drinks - other supply sip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6/2017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6BD20142" w14:textId="71AA40BB" w:rsidR="00AA066A" w:rsidRDefault="00AA066A" w:rsidP="002464A5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Parental supply sips - other supply whole drink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6/2017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35C7B63D" w14:textId="34AF9D89" w:rsidR="00AA066A" w:rsidRDefault="00AA066A" w:rsidP="002464A5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ental supply whole drinks - other supply whole drink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6/2017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0716FED6" w14:textId="291FB4DD" w:rsidR="00AA066A" w:rsidRDefault="00AA066A" w:rsidP="002464A5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 parent supply of sip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6/2017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5DB03AB7" w14:textId="3A0F7B54" w:rsidR="00AA066A" w:rsidRPr="00DD4F1C" w:rsidRDefault="00AA066A" w:rsidP="00DD4F1C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 parent supply of whole drink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6/2017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AA066A" w:rsidRPr="00677C1A" w14:paraId="2EEE42B2" w14:textId="77777777" w:rsidTr="00AA066A">
        <w:tc>
          <w:tcPr>
            <w:tcW w:w="1288" w:type="dxa"/>
            <w:vMerge/>
          </w:tcPr>
          <w:p w14:paraId="62E6981D" w14:textId="77777777" w:rsidR="00AA066A" w:rsidRPr="00677C1A" w:rsidRDefault="00AA066A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43668B31" w14:textId="1F1126D1" w:rsidR="00AA066A" w:rsidRDefault="00AA066A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oland et al</w:t>
            </w:r>
            <w:r w:rsidR="0008238F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, 2020</w:t>
            </w:r>
          </w:p>
        </w:tc>
        <w:tc>
          <w:tcPr>
            <w:tcW w:w="10941" w:type="dxa"/>
          </w:tcPr>
          <w:p w14:paraId="55FA2259" w14:textId="58BC518A" w:rsidR="00AA066A" w:rsidRDefault="00AA066A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: Parental supply only and parental supple + other supply. Minors reported the following rates:</w:t>
            </w:r>
          </w:p>
          <w:p w14:paraId="77BA5586" w14:textId="6BAFBF32" w:rsidR="00AA066A" w:rsidRDefault="00AA066A" w:rsidP="00B645F6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5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ental supply only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26679197" w14:textId="37F8B184" w:rsidR="00AA066A" w:rsidRDefault="00AA066A" w:rsidP="00B645F6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5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ental supply and other supply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7BF98849" w14:textId="52327969" w:rsidR="00AA066A" w:rsidRPr="00B645F6" w:rsidRDefault="00AA066A" w:rsidP="00B645F6">
            <w:pPr>
              <w:spacing w:after="200"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evalence data was extracted from the supplementary files.</w:t>
            </w:r>
          </w:p>
        </w:tc>
      </w:tr>
      <w:tr w:rsidR="00AA066A" w:rsidRPr="00677C1A" w14:paraId="1AB4BF35" w14:textId="77777777" w:rsidTr="00AA066A">
        <w:tc>
          <w:tcPr>
            <w:tcW w:w="1288" w:type="dxa"/>
            <w:vMerge/>
          </w:tcPr>
          <w:p w14:paraId="72F435D7" w14:textId="77777777" w:rsidR="00AA066A" w:rsidRPr="00677C1A" w:rsidRDefault="00AA066A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DC262D5" w14:textId="77777777" w:rsidR="00AA066A" w:rsidRDefault="00AA066A" w:rsidP="00445D1C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Mattick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, 2017</w:t>
            </w:r>
          </w:p>
        </w:tc>
        <w:tc>
          <w:tcPr>
            <w:tcW w:w="10941" w:type="dxa"/>
          </w:tcPr>
          <w:p w14:paraId="1E84DD0A" w14:textId="4184E638" w:rsidR="00AA066A" w:rsidRDefault="00AA066A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: Parental supply only and parental supple + other supply. Adolescents reported the following rates:</w:t>
            </w:r>
          </w:p>
          <w:p w14:paraId="1EF291A9" w14:textId="77777777" w:rsidR="00AA066A" w:rsidRDefault="00AA066A" w:rsidP="00445D1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5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ental supply only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1984E793" w14:textId="2DE8E620" w:rsidR="00AA066A" w:rsidRPr="00445D1C" w:rsidRDefault="00AA066A" w:rsidP="00445D1C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645F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ental supply and other supply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AA066A" w:rsidRPr="00677C1A" w14:paraId="3374493A" w14:textId="77777777" w:rsidTr="00AA066A">
        <w:tc>
          <w:tcPr>
            <w:tcW w:w="1288" w:type="dxa"/>
            <w:vMerge/>
          </w:tcPr>
          <w:p w14:paraId="31243A17" w14:textId="77777777" w:rsidR="00AA066A" w:rsidRPr="00677C1A" w:rsidRDefault="00AA066A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55D55D72" w14:textId="775CB249" w:rsidR="00AA066A" w:rsidRDefault="00AA066A" w:rsidP="00445D1C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Najma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, 2021</w:t>
            </w:r>
          </w:p>
        </w:tc>
        <w:tc>
          <w:tcPr>
            <w:tcW w:w="10941" w:type="dxa"/>
          </w:tcPr>
          <w:p w14:paraId="370ACD2B" w14:textId="4F7E0CEF" w:rsidR="00AA066A" w:rsidRDefault="00AA066A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 gender of the parent and gender of the minor:</w:t>
            </w:r>
          </w:p>
          <w:p w14:paraId="209A640E" w14:textId="17243C3F" w:rsidR="00AA066A" w:rsidRPr="00FC27C0" w:rsidRDefault="00AA066A" w:rsidP="00FC27C0">
            <w:pPr>
              <w:pStyle w:val="ListParagraph"/>
              <w:numPr>
                <w:ilvl w:val="0"/>
                <w:numId w:val="2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 adolescents:</w:t>
            </w:r>
          </w:p>
          <w:p w14:paraId="6427E80B" w14:textId="025B854C" w:rsidR="00AA066A" w:rsidRDefault="00AA066A" w:rsidP="00FC27C0">
            <w:pPr>
              <w:pStyle w:val="ListParagraph"/>
              <w:numPr>
                <w:ilvl w:val="1"/>
                <w:numId w:val="2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27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ceive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 from mother: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8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1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156C56A6" w14:textId="2BEB7424" w:rsidR="00AA066A" w:rsidRPr="00FC27C0" w:rsidRDefault="00AA066A" w:rsidP="00FC27C0">
            <w:pPr>
              <w:pStyle w:val="ListParagraph"/>
              <w:numPr>
                <w:ilvl w:val="1"/>
                <w:numId w:val="2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ived alcohol from father: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73435B9E" w14:textId="77777777" w:rsidR="00AA066A" w:rsidRPr="00FC27C0" w:rsidRDefault="00AA066A" w:rsidP="00FC27C0">
            <w:pPr>
              <w:pStyle w:val="ListParagraph"/>
              <w:numPr>
                <w:ilvl w:val="0"/>
                <w:numId w:val="2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le adolescents:</w:t>
            </w:r>
          </w:p>
          <w:p w14:paraId="7A1E9F4D" w14:textId="15ABEEBF" w:rsidR="00AA066A" w:rsidRDefault="00AA066A" w:rsidP="00FC27C0">
            <w:pPr>
              <w:pStyle w:val="ListParagraph"/>
              <w:numPr>
                <w:ilvl w:val="1"/>
                <w:numId w:val="2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C27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ceive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cohol from mother: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756EB720" w14:textId="43A2FFB6" w:rsidR="00AA066A" w:rsidRPr="00FC27C0" w:rsidRDefault="00AA066A" w:rsidP="00FC27C0">
            <w:pPr>
              <w:pStyle w:val="ListParagraph"/>
              <w:numPr>
                <w:ilvl w:val="1"/>
                <w:numId w:val="2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ived alcohol from father: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3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3/2014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6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4/2015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nd 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5/2016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BC37A1" w:rsidRPr="00677C1A" w14:paraId="28A3A6F4" w14:textId="77777777" w:rsidTr="00AA066A">
        <w:tc>
          <w:tcPr>
            <w:tcW w:w="1288" w:type="dxa"/>
          </w:tcPr>
          <w:p w14:paraId="66159334" w14:textId="77777777" w:rsidR="00BC37A1" w:rsidRPr="00677C1A" w:rsidRDefault="00BC37A1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2" w:type="dxa"/>
          </w:tcPr>
          <w:p w14:paraId="64BD2847" w14:textId="77777777" w:rsidR="00BC37A1" w:rsidRDefault="00BC37A1" w:rsidP="00445D1C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ante et al., 2014</w:t>
            </w:r>
          </w:p>
        </w:tc>
        <w:tc>
          <w:tcPr>
            <w:tcW w:w="10941" w:type="dxa"/>
          </w:tcPr>
          <w:p w14:paraId="2A247F20" w14:textId="21F79887" w:rsidR="00445D1C" w:rsidRDefault="009552F2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</w:t>
            </w:r>
            <w:r w:rsidR="00445D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ate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f parental supply of alcohol </w:t>
            </w:r>
            <w:r w:rsidR="00445D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ere grouped by: </w:t>
            </w:r>
            <w:r w:rsidR="00B237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  <w:r w:rsidR="00445D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ther and mother as well as by </w:t>
            </w:r>
            <w:r w:rsidR="005C77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  <w:r w:rsidR="00E825F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</w:t>
            </w:r>
            <w:proofErr w:type="gramStart"/>
            <w:r w:rsidR="00445D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  <w:proofErr w:type="gramEnd"/>
            <w:r w:rsidR="00E825F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residence</w:t>
            </w:r>
            <w:r w:rsidR="00445D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 w:rsidR="00445D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565B2468" w14:textId="6CC62AFE" w:rsidR="00BC37A1" w:rsidRDefault="00445D1C" w:rsidP="00445D1C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ather: </w:t>
            </w:r>
            <w:r w:rsidRPr="00445D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4%</w:t>
            </w:r>
          </w:p>
          <w:p w14:paraId="4DBE2D72" w14:textId="50906B55" w:rsidR="00445D1C" w:rsidRDefault="00445D1C" w:rsidP="00445D1C">
            <w:pPr>
              <w:pStyle w:val="ListParagraph"/>
              <w:numPr>
                <w:ilvl w:val="1"/>
                <w:numId w:val="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F2C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6F2C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= 29.7% and female = 31.4%</w:t>
            </w:r>
          </w:p>
          <w:p w14:paraId="0B31E60A" w14:textId="66184F95" w:rsidR="00445D1C" w:rsidRDefault="00445D1C" w:rsidP="00445D1C">
            <w:pPr>
              <w:pStyle w:val="ListParagraph"/>
              <w:numPr>
                <w:ilvl w:val="1"/>
                <w:numId w:val="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F2C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y age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6 years = 32.4%, 17 years = 25.6%, and 18 years = 33.0%</w:t>
            </w:r>
          </w:p>
          <w:p w14:paraId="4DB1EDEE" w14:textId="0B0F5F24" w:rsidR="00445D1C" w:rsidRPr="00445D1C" w:rsidRDefault="00445D1C" w:rsidP="00445D1C">
            <w:pPr>
              <w:pStyle w:val="ListParagraph"/>
              <w:numPr>
                <w:ilvl w:val="1"/>
                <w:numId w:val="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F2C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sidence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rban = 29.7%, suburban = 28.8%, and rural = 39.3%</w:t>
            </w:r>
          </w:p>
          <w:p w14:paraId="6EE9E7AA" w14:textId="5A7F9D66" w:rsidR="00445D1C" w:rsidRDefault="00445D1C" w:rsidP="00445D1C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other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1%</w:t>
            </w:r>
          </w:p>
          <w:p w14:paraId="3ABB10F2" w14:textId="77E3C571" w:rsidR="00445D1C" w:rsidRDefault="00445D1C" w:rsidP="00445D1C">
            <w:pPr>
              <w:pStyle w:val="ListParagraph"/>
              <w:numPr>
                <w:ilvl w:val="1"/>
                <w:numId w:val="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F2C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6F2C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= </w:t>
            </w:r>
            <w:r w:rsidR="00412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 and female = </w:t>
            </w:r>
            <w:r w:rsidR="00412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681BCD9A" w14:textId="59B7159F" w:rsidR="00445D1C" w:rsidRDefault="00445D1C" w:rsidP="00445D1C">
            <w:pPr>
              <w:pStyle w:val="ListParagraph"/>
              <w:numPr>
                <w:ilvl w:val="1"/>
                <w:numId w:val="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F2C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y age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6 years = </w:t>
            </w:r>
            <w:r w:rsidR="00412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17 years = </w:t>
            </w:r>
            <w:r w:rsidR="00412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and 18 years = </w:t>
            </w:r>
            <w:r w:rsidR="00412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 w:rsidRPr="00445D1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56BCEB81" w14:textId="6B182295" w:rsidR="00445D1C" w:rsidRPr="00445D1C" w:rsidRDefault="00445D1C" w:rsidP="00445D1C">
            <w:pPr>
              <w:pStyle w:val="ListParagraph"/>
              <w:numPr>
                <w:ilvl w:val="1"/>
                <w:numId w:val="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F2CF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Residence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urban = </w:t>
            </w:r>
            <w:r w:rsidR="00412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suburban = </w:t>
            </w:r>
            <w:r w:rsidR="00412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and rural = </w:t>
            </w:r>
            <w:r w:rsidR="00412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386D52" w:rsidRPr="00677C1A" w14:paraId="4E30F0FA" w14:textId="77777777" w:rsidTr="00AA066A">
        <w:tc>
          <w:tcPr>
            <w:tcW w:w="1288" w:type="dxa"/>
            <w:vMerge w:val="restart"/>
          </w:tcPr>
          <w:p w14:paraId="1F038B0D" w14:textId="019668E1" w:rsidR="00386D52" w:rsidRDefault="00386D52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3</w:t>
            </w:r>
            <w:r w:rsidR="0051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F18B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="00514403" w:rsidRPr="00062CD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tional Drug Strategy Household Survey</w:t>
            </w:r>
            <w:r w:rsidR="00402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(NDSHS)</w:t>
            </w:r>
            <w:r w:rsidR="007F18B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65FA3F32" w14:textId="0059F9DA" w:rsidR="00386D52" w:rsidRDefault="00386D52" w:rsidP="00445D1C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ustralian Institute of Health and Welfare, 2020</w:t>
            </w:r>
          </w:p>
        </w:tc>
        <w:tc>
          <w:tcPr>
            <w:tcW w:w="10941" w:type="dxa"/>
          </w:tcPr>
          <w:p w14:paraId="698F95CE" w14:textId="20D7937A" w:rsidR="00C8132B" w:rsidRDefault="00C8132B" w:rsidP="00C8132B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taining first alcohol from parents was also reported in the study</w:t>
            </w:r>
            <w:r w:rsidR="00D5422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or those </w:t>
            </w:r>
            <w:r w:rsidR="00FC456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to 17-year-old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</w:p>
          <w:p w14:paraId="066BE39C" w14:textId="58F1F6A8" w:rsidR="00386D52" w:rsidRDefault="00C8132B" w:rsidP="00C8132B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132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0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0.3%</w:t>
            </w:r>
          </w:p>
          <w:p w14:paraId="2624C65C" w14:textId="1DEAEF7B" w:rsidR="00C8132B" w:rsidRDefault="00C8132B" w:rsidP="00C8132B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132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3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3.4%</w:t>
            </w:r>
          </w:p>
          <w:p w14:paraId="48DE597A" w14:textId="0C9DD46C" w:rsidR="00C8132B" w:rsidRDefault="00C8132B" w:rsidP="00C8132B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132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16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6.0%</w:t>
            </w:r>
          </w:p>
          <w:p w14:paraId="4C575A53" w14:textId="1B2C469E" w:rsidR="00C8132B" w:rsidRPr="00C8132B" w:rsidRDefault="00C8132B" w:rsidP="00C8132B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8132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020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3.8%</w:t>
            </w:r>
          </w:p>
        </w:tc>
      </w:tr>
      <w:tr w:rsidR="00386D52" w:rsidRPr="00677C1A" w14:paraId="74B7EFB1" w14:textId="77777777" w:rsidTr="00AA066A">
        <w:tc>
          <w:tcPr>
            <w:tcW w:w="1288" w:type="dxa"/>
            <w:vMerge/>
          </w:tcPr>
          <w:p w14:paraId="2C198FD3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6BAF5BE7" w14:textId="719DA1F8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an et al., 2016</w:t>
            </w:r>
          </w:p>
        </w:tc>
        <w:tc>
          <w:tcPr>
            <w:tcW w:w="10941" w:type="dxa"/>
          </w:tcPr>
          <w:p w14:paraId="475BA56C" w14:textId="39655E5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by regionality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21E603AB" w14:textId="77777777" w:rsidR="00386D52" w:rsidRPr="008A6EBF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ajor city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= 5.9% and no = 94.1%</w:t>
            </w:r>
          </w:p>
          <w:p w14:paraId="10276C06" w14:textId="77777777" w:rsidR="00386D52" w:rsidRPr="008A6EBF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Inner regional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= 11.6% and no = 88.4%</w:t>
            </w:r>
          </w:p>
          <w:p w14:paraId="5367DECC" w14:textId="77777777" w:rsidR="00386D52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Remot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= 15.11% and no = 84.89%</w:t>
            </w:r>
          </w:p>
          <w:p w14:paraId="52DB0FED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taining first alcohol from parents was also reported in the study:</w:t>
            </w:r>
          </w:p>
          <w:p w14:paraId="38FECC71" w14:textId="77777777" w:rsidR="00386D52" w:rsidRPr="008A6EBF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ajor city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= 8.63% and no = 91.37%</w:t>
            </w:r>
          </w:p>
          <w:p w14:paraId="23C9E47D" w14:textId="77777777" w:rsidR="008371CA" w:rsidRDefault="00386D52" w:rsidP="008371CA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Inner regional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= 13.15% and no = 86.85%</w:t>
            </w:r>
          </w:p>
          <w:p w14:paraId="4165AD58" w14:textId="30436015" w:rsidR="00386D52" w:rsidRDefault="00386D52" w:rsidP="008371CA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Remot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= 13.07% and no = 86.93%</w:t>
            </w:r>
          </w:p>
        </w:tc>
      </w:tr>
      <w:tr w:rsidR="00386D52" w:rsidRPr="00677C1A" w14:paraId="5A21C1CC" w14:textId="77777777" w:rsidTr="00AA066A">
        <w:tc>
          <w:tcPr>
            <w:tcW w:w="1288" w:type="dxa"/>
            <w:vMerge/>
          </w:tcPr>
          <w:p w14:paraId="06459F25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37F6F28F" w14:textId="3650041F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an et al., 2017</w:t>
            </w:r>
          </w:p>
        </w:tc>
        <w:tc>
          <w:tcPr>
            <w:tcW w:w="10941" w:type="dxa"/>
          </w:tcPr>
          <w:p w14:paraId="36BAF87F" w14:textId="5425CCBB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by state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3DDBF4CE" w14:textId="77777777" w:rsidR="00386D52" w:rsidRPr="00C87F28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ew South Wale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 = 12.86% (10.21;16.09), 2007 = 10.00% (7.34;13.50), 2010 = 4.72% (3.08;7.17), and 2013 = 6.25% (4.01;9.63)</w:t>
            </w:r>
          </w:p>
          <w:p w14:paraId="3A4B666B" w14:textId="77777777" w:rsidR="00386D52" w:rsidRPr="00C87F28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Victoria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 = 16.92% (13.55;20.91), 2007 = 20.82% (16.49;25.94), 2010 = 11.78% (8.12;16.81), and 2013 = 12.34% (8.88;16.90)</w:t>
            </w:r>
          </w:p>
          <w:p w14:paraId="79A4D9B4" w14:textId="77777777" w:rsidR="00386D52" w:rsidRPr="00C87F28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Queensland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 = 18.39% (15.40;21.82), 2007 = 18.78% (14.28;24.30), 2010 = 9.18% (6.39;13.00), and 2013 = 6.27% (3.85;10.05)</w:t>
            </w:r>
          </w:p>
          <w:p w14:paraId="4440CF7E" w14:textId="77777777" w:rsidR="00386D52" w:rsidRPr="00C87F28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Western Australia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 = 18.25% (13.22;24.66), 2007 = 16.38% (11.34;23.06), 2010 = 14.01% (8.73;21.72), and 2013 = 4.81% (1.74;12.53)</w:t>
            </w:r>
          </w:p>
          <w:p w14:paraId="0564ED6B" w14:textId="77777777" w:rsidR="00386D52" w:rsidRPr="00C87F28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outh Australia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 = 18.78% (13.13;26.13), 2007 = 20.05% (13.45;28.81), 2010 = 8.14% (4.03;15.75), and 2013 = 9.99% (5.20;18.35)</w:t>
            </w:r>
          </w:p>
          <w:p w14:paraId="4CE03051" w14:textId="77777777" w:rsidR="008371CA" w:rsidRDefault="00386D52" w:rsidP="008371CA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asmania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 = 23.34% (15.54;33.51), 2007 = 33.85% (21.05;49.54), 2010 = 23.67% (13.68;37.77), and 2013 = 14.59% (5.31;34.22)</w:t>
            </w:r>
          </w:p>
          <w:p w14:paraId="17C4208F" w14:textId="6405C840" w:rsidR="00386D52" w:rsidRDefault="00386D52" w:rsidP="008371CA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orthern Territory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4 = 14.47% (7.521;26.04), 2007 = 14.09% (7.17;25.85), 2010 = 4.16% (1.26;12.86), and 2013 = 16.49% (7.96;31.08)</w:t>
            </w:r>
          </w:p>
        </w:tc>
      </w:tr>
      <w:tr w:rsidR="00386D52" w:rsidRPr="00677C1A" w14:paraId="584567D5" w14:textId="77777777" w:rsidTr="00AA066A">
        <w:tc>
          <w:tcPr>
            <w:tcW w:w="1288" w:type="dxa"/>
          </w:tcPr>
          <w:p w14:paraId="47141C89" w14:textId="4C340EF6" w:rsidR="00386D52" w:rsidRPr="00677C1A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2" w:type="dxa"/>
          </w:tcPr>
          <w:p w14:paraId="6997909A" w14:textId="77777777" w:rsidR="00386D52" w:rsidRPr="006837AF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rlson, 2018</w:t>
            </w:r>
          </w:p>
        </w:tc>
        <w:tc>
          <w:tcPr>
            <w:tcW w:w="10941" w:type="dxa"/>
          </w:tcPr>
          <w:p w14:paraId="081F5F28" w14:textId="3A6BF54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by parents’ level of education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7D5FB61E" w14:textId="3AAAD22B" w:rsidR="00386D52" w:rsidRPr="009552F2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rents do not drink</w:t>
            </w:r>
            <w:r w:rsidRPr="009552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imary school = 33.77%, secondary school = 14.20%, university (one parents) = 13.85%, university (both parents) = 9.12%, and total = 11.79%</w:t>
            </w:r>
          </w:p>
          <w:p w14:paraId="294BC057" w14:textId="35C80F89" w:rsidR="00386D52" w:rsidRPr="009552F2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552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o, they never offer me alcohol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 school = 32.47%, secondary school = 45.92%, university (one parents) = 49.02%, university (both parents) = 53.09%, and total = 50.30%</w:t>
            </w:r>
          </w:p>
          <w:p w14:paraId="619F7B15" w14:textId="72EFC4A6" w:rsidR="00386D52" w:rsidRPr="009552F2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552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 xml:space="preserve">Yes, they give me a taste from their glas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 school = 16.23%, secondary school = 20.64%, university (one parents) = 19.34%, university (both parents) = 21.88%, and total = 20.93%</w:t>
            </w:r>
          </w:p>
          <w:p w14:paraId="1DA5B114" w14:textId="364C2104" w:rsidR="00386D52" w:rsidRPr="009552F2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552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Yes, an occasional glas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 school = 14.29%, secondary school = 17.12%, university (one parents) = 16.15%, university (both parents) = 14.66%, and total = 15.43%</w:t>
            </w:r>
          </w:p>
          <w:p w14:paraId="0FC373FD" w14:textId="5A293B5A" w:rsidR="00386D52" w:rsidRPr="009552F2" w:rsidRDefault="00386D52" w:rsidP="00386D5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552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s, they often give me alcohol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imary school = 3.25%, secondary school = 2.11%, university (one parents) = 1.64%, university (both parents) = 1.26%, and total = 1.55%</w:t>
            </w:r>
          </w:p>
        </w:tc>
      </w:tr>
      <w:tr w:rsidR="00386D52" w:rsidRPr="00677C1A" w14:paraId="051DBE31" w14:textId="77777777" w:rsidTr="00AA066A">
        <w:tc>
          <w:tcPr>
            <w:tcW w:w="1288" w:type="dxa"/>
          </w:tcPr>
          <w:p w14:paraId="74AD4F31" w14:textId="77777777" w:rsidR="00386D52" w:rsidRPr="00677C1A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1112" w:type="dxa"/>
          </w:tcPr>
          <w:p w14:paraId="37C3F5CD" w14:textId="77777777" w:rsidR="00386D52" w:rsidRPr="006837AF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ark et al., 2013</w:t>
            </w:r>
          </w:p>
        </w:tc>
        <w:tc>
          <w:tcPr>
            <w:tcW w:w="10941" w:type="dxa"/>
          </w:tcPr>
          <w:p w14:paraId="45283F27" w14:textId="4C336648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by </w:t>
            </w:r>
            <w:r w:rsidR="005C77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age, NZDep2006, and geography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6B7F9BFE" w14:textId="45302AE8" w:rsidR="00386D52" w:rsidRPr="00CC7D65" w:rsidRDefault="00386D52" w:rsidP="00386D52">
            <w:pPr>
              <w:pStyle w:val="ListParagraph"/>
              <w:numPr>
                <w:ilvl w:val="0"/>
                <w:numId w:val="5"/>
              </w:numPr>
              <w:tabs>
                <w:tab w:val="left" w:pos="1670"/>
              </w:tabs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= 57.9% (54.4;61.4) and female = 61.9% (57.8;65.9)</w:t>
            </w:r>
          </w:p>
          <w:p w14:paraId="3805BE45" w14:textId="198EF589" w:rsidR="00386D52" w:rsidRPr="00CC7D65" w:rsidRDefault="00386D52" w:rsidP="00386D52">
            <w:pPr>
              <w:pStyle w:val="ListParagraph"/>
              <w:numPr>
                <w:ilvl w:val="0"/>
                <w:numId w:val="5"/>
              </w:numPr>
              <w:tabs>
                <w:tab w:val="left" w:pos="1670"/>
              </w:tabs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years or less = 51.8% (46.1;57.6), 14 years = 52.8% (47.9;57.7), 15 years = 58.1% (54.1;62.0), 16 years = 65.1% (60.2;69.9), and 17 years or older 64.1% (59.7;68.6)</w:t>
            </w:r>
          </w:p>
          <w:p w14:paraId="1BE34C02" w14:textId="0BBED46B" w:rsidR="00386D52" w:rsidRPr="00CC7D65" w:rsidRDefault="00386D52" w:rsidP="00386D52">
            <w:pPr>
              <w:pStyle w:val="ListParagraph"/>
              <w:numPr>
                <w:ilvl w:val="0"/>
                <w:numId w:val="5"/>
              </w:numPr>
              <w:tabs>
                <w:tab w:val="left" w:pos="1670"/>
              </w:tabs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NZDep2006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 = 63.2% (59.3;67.1), medium = 62.0% (58.8;65.2), and high = 53.2% (46.9;59.4)</w:t>
            </w:r>
          </w:p>
          <w:p w14:paraId="2CA65BD5" w14:textId="3C933CE2" w:rsidR="00386D52" w:rsidRPr="00CC7D65" w:rsidRDefault="00386D52" w:rsidP="00386D52">
            <w:pPr>
              <w:pStyle w:val="ListParagraph"/>
              <w:numPr>
                <w:ilvl w:val="0"/>
                <w:numId w:val="5"/>
              </w:numPr>
              <w:tabs>
                <w:tab w:val="left" w:pos="1670"/>
              </w:tabs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geography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 = 58.0% (54.4;61.6) and rural = 68.6% (65.1;72.1)</w:t>
            </w:r>
          </w:p>
        </w:tc>
      </w:tr>
      <w:tr w:rsidR="00386D52" w:rsidRPr="00677C1A" w14:paraId="5271B66E" w14:textId="77777777" w:rsidTr="00AA066A">
        <w:tc>
          <w:tcPr>
            <w:tcW w:w="1288" w:type="dxa"/>
          </w:tcPr>
          <w:p w14:paraId="61162009" w14:textId="77777777" w:rsidR="00386D52" w:rsidRPr="00677C1A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12" w:type="dxa"/>
          </w:tcPr>
          <w:p w14:paraId="28D7E8FD" w14:textId="7A4B4B8C" w:rsidR="00386D52" w:rsidRPr="006837AF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292E7E">
              <w:rPr>
                <w:rFonts w:cstheme="minorHAnsi"/>
                <w:sz w:val="16"/>
                <w:szCs w:val="16"/>
              </w:rPr>
              <w:t>Danielsson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Romelsjo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cstheme="minorHAnsi"/>
                <w:sz w:val="16"/>
                <w:szCs w:val="16"/>
              </w:rPr>
              <w:t>Tengstrom</w:t>
            </w:r>
            <w:proofErr w:type="spellEnd"/>
            <w:r>
              <w:rPr>
                <w:rFonts w:cstheme="minorHAnsi"/>
                <w:sz w:val="16"/>
                <w:szCs w:val="16"/>
              </w:rPr>
              <w:t>,</w:t>
            </w:r>
            <w:r w:rsidRPr="00292E7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2011</w:t>
            </w:r>
          </w:p>
        </w:tc>
        <w:tc>
          <w:tcPr>
            <w:tcW w:w="10941" w:type="dxa"/>
          </w:tcPr>
          <w:p w14:paraId="6F4B1C77" w14:textId="58227899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by </w:t>
            </w:r>
            <w:r w:rsidR="005C77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27B607A5" w14:textId="7342B3A0" w:rsidR="00386D52" w:rsidRPr="00CC7D65" w:rsidRDefault="00773DFA" w:rsidP="00386D52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le</w:t>
            </w:r>
            <w:r w:rsidR="00386D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="00386D52" w:rsidRPr="00CC7D6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6%</w:t>
            </w:r>
          </w:p>
          <w:p w14:paraId="1459C1EF" w14:textId="4D0A94B3" w:rsidR="00386D52" w:rsidRPr="00CC7D65" w:rsidRDefault="00773DFA" w:rsidP="00386D52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  <w:r w:rsidR="00386D5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="00386D5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5%</w:t>
            </w:r>
          </w:p>
        </w:tc>
      </w:tr>
      <w:tr w:rsidR="00386D52" w:rsidRPr="00677C1A" w14:paraId="39C635D4" w14:textId="77777777" w:rsidTr="00AA066A">
        <w:tc>
          <w:tcPr>
            <w:tcW w:w="1288" w:type="dxa"/>
          </w:tcPr>
          <w:p w14:paraId="5F715F47" w14:textId="77777777" w:rsidR="00386D52" w:rsidRPr="00677C1A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12" w:type="dxa"/>
          </w:tcPr>
          <w:p w14:paraId="1B61091A" w14:textId="77777777" w:rsidR="00386D52" w:rsidRPr="006837AF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illigan et al., 2012</w:t>
            </w:r>
          </w:p>
        </w:tc>
        <w:tc>
          <w:tcPr>
            <w:tcW w:w="10941" w:type="dxa"/>
          </w:tcPr>
          <w:p w14:paraId="39C34DBE" w14:textId="4DF5698C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by school year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14DADBED" w14:textId="45AAD2AB" w:rsidR="00386D52" w:rsidRPr="0042392A" w:rsidRDefault="00386D52" w:rsidP="00386D52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2392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chool year 8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9%</w:t>
            </w:r>
          </w:p>
          <w:p w14:paraId="7C61E7B1" w14:textId="6E41726C" w:rsidR="00386D52" w:rsidRPr="0042392A" w:rsidRDefault="00386D52" w:rsidP="00386D52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2392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chool year 9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0%</w:t>
            </w:r>
          </w:p>
          <w:p w14:paraId="53026A02" w14:textId="74183091" w:rsidR="00386D52" w:rsidRPr="0042392A" w:rsidRDefault="00386D52" w:rsidP="00386D52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2392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chool year 10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9%</w:t>
            </w:r>
          </w:p>
          <w:p w14:paraId="1EA9C08C" w14:textId="017902C3" w:rsidR="00386D52" w:rsidRPr="0042392A" w:rsidRDefault="00386D52" w:rsidP="00386D52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2392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chool year 11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5%</w:t>
            </w:r>
          </w:p>
          <w:p w14:paraId="3D40E9A9" w14:textId="38448737" w:rsidR="00386D52" w:rsidRPr="0042392A" w:rsidRDefault="00386D52" w:rsidP="00386D52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2392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chool year 12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7%</w:t>
            </w:r>
          </w:p>
          <w:p w14:paraId="1E594FF6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in source of alcohol was also reported in the study:</w:t>
            </w:r>
          </w:p>
          <w:p w14:paraId="1E547D24" w14:textId="66AC7447" w:rsidR="00386D52" w:rsidRPr="0042392A" w:rsidRDefault="00386D52" w:rsidP="00386D52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2392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chool year 8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1%</w:t>
            </w:r>
          </w:p>
          <w:p w14:paraId="2A51A37F" w14:textId="53C62C0D" w:rsidR="00386D52" w:rsidRPr="0042392A" w:rsidRDefault="00386D52" w:rsidP="00386D52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2392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chool year 9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%</w:t>
            </w:r>
          </w:p>
          <w:p w14:paraId="18FA1BAD" w14:textId="089ADBF5" w:rsidR="00386D52" w:rsidRPr="0042392A" w:rsidRDefault="00386D52" w:rsidP="00386D52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2392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chool year 10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4%</w:t>
            </w:r>
          </w:p>
          <w:p w14:paraId="4E047BD6" w14:textId="1EBE8A63" w:rsidR="00386D52" w:rsidRPr="0042392A" w:rsidRDefault="00386D52" w:rsidP="00386D52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2392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chool year 11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4%</w:t>
            </w:r>
          </w:p>
          <w:p w14:paraId="426863B7" w14:textId="505B9881" w:rsidR="00386D52" w:rsidRPr="0042392A" w:rsidRDefault="00386D52" w:rsidP="00386D52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2392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chool year 12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%</w:t>
            </w:r>
          </w:p>
        </w:tc>
      </w:tr>
      <w:tr w:rsidR="00386D52" w:rsidRPr="00677C1A" w14:paraId="26B4CF5A" w14:textId="77777777" w:rsidTr="00AA066A">
        <w:tc>
          <w:tcPr>
            <w:tcW w:w="1288" w:type="dxa"/>
            <w:vMerge w:val="restart"/>
          </w:tcPr>
          <w:p w14:paraId="040BD166" w14:textId="40F2EACE" w:rsidR="00386D52" w:rsidRPr="00677C1A" w:rsidRDefault="00386D52" w:rsidP="00514403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11</w:t>
            </w:r>
            <w:r w:rsidR="00514403" w:rsidRPr="0051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F18B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="00514403" w:rsidRPr="005144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stralian Secondary School Students Alcohol and Drug Survey</w:t>
            </w:r>
            <w:r w:rsidR="00402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(ASSAD)</w:t>
            </w:r>
            <w:r w:rsidR="007F18B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546CDF30" w14:textId="77777777" w:rsidR="00386D52" w:rsidRPr="006837AF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uerin &amp; White, 2020</w:t>
            </w:r>
          </w:p>
        </w:tc>
        <w:tc>
          <w:tcPr>
            <w:tcW w:w="10941" w:type="dxa"/>
          </w:tcPr>
          <w:p w14:paraId="69E23070" w14:textId="7F930761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by age and </w:t>
            </w:r>
            <w:r w:rsidR="005C77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621C3322" w14:textId="77777777" w:rsidR="00386D52" w:rsidRDefault="00386D52" w:rsidP="00386D52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1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-15 year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42%, female = 44%, and total = 43%</w:t>
            </w:r>
          </w:p>
          <w:p w14:paraId="0C71A0A1" w14:textId="5EB088F0" w:rsidR="00386D52" w:rsidRPr="008771EF" w:rsidRDefault="00386D52" w:rsidP="00386D52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6-17 year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41%, female = 45%, and total = 43%</w:t>
            </w:r>
          </w:p>
          <w:p w14:paraId="7A443BBE" w14:textId="6422618D" w:rsidR="00386D52" w:rsidRPr="0042392A" w:rsidRDefault="00386D52" w:rsidP="00386D52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2-17 year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42%, female = 45%, and total = 43%</w:t>
            </w:r>
          </w:p>
        </w:tc>
      </w:tr>
      <w:tr w:rsidR="00386D52" w:rsidRPr="00677C1A" w14:paraId="4288D947" w14:textId="77777777" w:rsidTr="00AA066A">
        <w:tc>
          <w:tcPr>
            <w:tcW w:w="1288" w:type="dxa"/>
            <w:vMerge/>
          </w:tcPr>
          <w:p w14:paraId="018375C2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2B494096" w14:textId="21AB2E94" w:rsidR="00386D52" w:rsidRPr="006837AF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292E7E">
              <w:rPr>
                <w:rFonts w:cstheme="minorHAnsi"/>
                <w:sz w:val="16"/>
                <w:szCs w:val="16"/>
              </w:rPr>
              <w:t xml:space="preserve">White </w:t>
            </w:r>
            <w:r>
              <w:rPr>
                <w:rFonts w:cstheme="minorHAnsi"/>
                <w:sz w:val="16"/>
                <w:szCs w:val="16"/>
              </w:rPr>
              <w:t xml:space="preserve">&amp; </w:t>
            </w:r>
            <w:proofErr w:type="spellStart"/>
            <w:r>
              <w:rPr>
                <w:rFonts w:cstheme="minorHAnsi"/>
                <w:sz w:val="16"/>
                <w:szCs w:val="16"/>
              </w:rPr>
              <w:t>Bariola</w:t>
            </w:r>
            <w:proofErr w:type="spellEnd"/>
            <w:r w:rsidRPr="00292E7E">
              <w:rPr>
                <w:rFonts w:cstheme="minorHAnsi"/>
                <w:sz w:val="16"/>
                <w:szCs w:val="16"/>
              </w:rPr>
              <w:t>, 2012</w:t>
            </w:r>
          </w:p>
        </w:tc>
        <w:tc>
          <w:tcPr>
            <w:tcW w:w="10941" w:type="dxa"/>
          </w:tcPr>
          <w:p w14:paraId="376A5788" w14:textId="4A6E8A9F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by age and </w:t>
            </w:r>
            <w:r w:rsidR="005C77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nor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ported the following rates:</w:t>
            </w:r>
          </w:p>
          <w:p w14:paraId="27412632" w14:textId="16406A74" w:rsidR="00386D52" w:rsidRDefault="00386D52" w:rsidP="00386D52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1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-15 year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37.3%, female = 32.0%, and total = 34.9%</w:t>
            </w:r>
          </w:p>
          <w:p w14:paraId="09630FFA" w14:textId="34C3689D" w:rsidR="00386D52" w:rsidRPr="008771EF" w:rsidRDefault="00386D52" w:rsidP="00386D52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6-17 year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29.4%, female = 33.2%, and total = 31.3%</w:t>
            </w:r>
          </w:p>
          <w:p w14:paraId="026A4940" w14:textId="73752A3D" w:rsidR="00386D52" w:rsidRPr="0042392A" w:rsidRDefault="00386D52" w:rsidP="00386D52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2-17 year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33.2%, female = 32.7%, and total = 32.9%</w:t>
            </w:r>
          </w:p>
        </w:tc>
      </w:tr>
      <w:tr w:rsidR="00386D52" w:rsidRPr="00677C1A" w14:paraId="1AC934EC" w14:textId="77777777" w:rsidTr="00AA066A">
        <w:tc>
          <w:tcPr>
            <w:tcW w:w="1288" w:type="dxa"/>
            <w:vMerge/>
          </w:tcPr>
          <w:p w14:paraId="170463C2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E73CBF1" w14:textId="587DCFA9" w:rsidR="00386D52" w:rsidRPr="006837AF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292E7E">
              <w:rPr>
                <w:rFonts w:cstheme="minorHAnsi"/>
                <w:sz w:val="16"/>
                <w:szCs w:val="16"/>
              </w:rPr>
              <w:t xml:space="preserve">White </w:t>
            </w:r>
            <w:r>
              <w:rPr>
                <w:rFonts w:cstheme="minorHAnsi"/>
                <w:sz w:val="16"/>
                <w:szCs w:val="16"/>
              </w:rPr>
              <w:t>&amp; Williams, 2016</w:t>
            </w:r>
          </w:p>
        </w:tc>
        <w:tc>
          <w:tcPr>
            <w:tcW w:w="10941" w:type="dxa"/>
          </w:tcPr>
          <w:p w14:paraId="0BD12E61" w14:textId="1B4DF049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by age and </w:t>
            </w:r>
            <w:r w:rsidR="005C77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nor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ported the following rates:</w:t>
            </w:r>
          </w:p>
          <w:p w14:paraId="0FFCA602" w14:textId="25F0D5DA" w:rsidR="00386D52" w:rsidRDefault="00386D52" w:rsidP="00386D52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771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2-15 year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37.3%, female = 38.6 and total = 37.9%</w:t>
            </w:r>
          </w:p>
          <w:p w14:paraId="6A796607" w14:textId="324C223F" w:rsidR="00386D52" w:rsidRPr="008771EF" w:rsidRDefault="00386D52" w:rsidP="00386D52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6-17 year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34.1%, female = 41.7%, and total = 37.9%</w:t>
            </w:r>
          </w:p>
          <w:p w14:paraId="1642C696" w14:textId="2AC0D1AD" w:rsidR="00386D52" w:rsidRPr="0042392A" w:rsidRDefault="00386D52" w:rsidP="00386D52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2-17 year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35.4%, female = 40.5%, and total = 37.9%</w:t>
            </w:r>
          </w:p>
        </w:tc>
      </w:tr>
      <w:tr w:rsidR="004D030F" w:rsidRPr="00677C1A" w14:paraId="604F80A9" w14:textId="77777777" w:rsidTr="00AA066A">
        <w:tc>
          <w:tcPr>
            <w:tcW w:w="1288" w:type="dxa"/>
            <w:vMerge w:val="restart"/>
          </w:tcPr>
          <w:p w14:paraId="33FFFFB3" w14:textId="6232B6D0" w:rsidR="004D030F" w:rsidRDefault="004D030F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  <w:r w:rsidR="000823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F18B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="0008238F" w:rsidRPr="00F40C1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moking, Drinking and Drug Use </w:t>
            </w:r>
            <w:r w:rsidR="000823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ve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(SDDU)</w:t>
            </w:r>
            <w:r w:rsidR="007F18B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7F01582E" w14:textId="77777777" w:rsidR="004D030F" w:rsidRPr="006837AF" w:rsidRDefault="004D030F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alth and Social Care Information Centre, 2011</w:t>
            </w:r>
          </w:p>
        </w:tc>
        <w:tc>
          <w:tcPr>
            <w:tcW w:w="10941" w:type="dxa"/>
          </w:tcPr>
          <w:p w14:paraId="359E5A5B" w14:textId="7B3DD724" w:rsidR="004D030F" w:rsidRDefault="004D030F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 age and gender. Minors reported the following rates:</w:t>
            </w:r>
          </w:p>
          <w:p w14:paraId="7588348F" w14:textId="0E7C5953" w:rsidR="004D030F" w:rsidRPr="00CC6DFB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years = 6%, 12 years = 15%, 13 years = 17%, 14 years = 21%, 15 years = 36%, and total = 20%</w:t>
            </w:r>
          </w:p>
          <w:p w14:paraId="05554857" w14:textId="5DE1922A" w:rsidR="004D030F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  <w:r w:rsidRPr="00241A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years = 5%, 12 years = 9%, 13 years = 17%, 14 years = 24%, 15 years = 39%, and total = 20%</w:t>
            </w:r>
          </w:p>
          <w:p w14:paraId="01ACE165" w14:textId="1D76DFCD" w:rsidR="004D030F" w:rsidRPr="00865E6A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1A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otal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years = 6%, 12 years = 12%, 13 years = 17%, 14 years = 23%, 15 years = 37%, and total = 20%</w:t>
            </w:r>
          </w:p>
        </w:tc>
      </w:tr>
      <w:tr w:rsidR="004D030F" w:rsidRPr="00677C1A" w14:paraId="032E682D" w14:textId="77777777" w:rsidTr="00AA066A">
        <w:tc>
          <w:tcPr>
            <w:tcW w:w="1288" w:type="dxa"/>
            <w:vMerge/>
          </w:tcPr>
          <w:p w14:paraId="6507AA3D" w14:textId="77777777" w:rsidR="004D030F" w:rsidRDefault="004D030F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721AC4A4" w14:textId="1145020E" w:rsidR="004D030F" w:rsidRPr="006837AF" w:rsidRDefault="004D030F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C9153D">
              <w:rPr>
                <w:rFonts w:cstheme="minorHAnsi"/>
                <w:sz w:val="16"/>
                <w:szCs w:val="16"/>
              </w:rPr>
              <w:t>Health and Social Care Information Centre, 201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941" w:type="dxa"/>
          </w:tcPr>
          <w:p w14:paraId="7B5EF7D6" w14:textId="7E60CF3E" w:rsidR="004D030F" w:rsidRDefault="004D030F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 age and gender. Minors reported the following rates:</w:t>
            </w:r>
          </w:p>
          <w:p w14:paraId="3CBB8F52" w14:textId="6DFB819A" w:rsidR="004D030F" w:rsidRPr="00CC6DFB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years = 8%, 12 years = 8%, 13 years = 15%, 14 years = 23%, 15 years = 33%, and total = 19%</w:t>
            </w:r>
          </w:p>
          <w:p w14:paraId="0276028D" w14:textId="307551BE" w:rsidR="004D030F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  <w:r w:rsidRPr="00241A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years = 5%, 12 years = 7%, 13 years = 15%, 14 years = 24%, 15 years = 38%, and total = 19%</w:t>
            </w:r>
          </w:p>
          <w:p w14:paraId="21A2F219" w14:textId="77C37B8B" w:rsidR="004D030F" w:rsidRPr="00865E6A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1A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otal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years = 6%, 12 years = 8%, 13 years = 15%, 14 years = 24%, 15 years = 35%, and total = 19%</w:t>
            </w:r>
          </w:p>
        </w:tc>
      </w:tr>
      <w:tr w:rsidR="004D030F" w:rsidRPr="00677C1A" w14:paraId="27CE2853" w14:textId="77777777" w:rsidTr="00AA066A">
        <w:tc>
          <w:tcPr>
            <w:tcW w:w="1288" w:type="dxa"/>
            <w:vMerge/>
          </w:tcPr>
          <w:p w14:paraId="265F3794" w14:textId="77777777" w:rsidR="004D030F" w:rsidRDefault="004D030F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2DE3E935" w14:textId="21873315" w:rsidR="004D030F" w:rsidRPr="006837AF" w:rsidRDefault="004D030F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C9153D">
              <w:rPr>
                <w:rFonts w:cstheme="minorHAnsi"/>
                <w:sz w:val="16"/>
                <w:szCs w:val="16"/>
              </w:rPr>
              <w:t>Health and Social Care Information Centre, 201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941" w:type="dxa"/>
          </w:tcPr>
          <w:p w14:paraId="08EF381B" w14:textId="672122B9" w:rsidR="004D030F" w:rsidRDefault="004D030F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 age and gender. Minors reported the following rates:</w:t>
            </w:r>
          </w:p>
          <w:p w14:paraId="301BCFF1" w14:textId="4D09ED93" w:rsidR="004D030F" w:rsidRPr="00CC6DFB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years = 5%, 12 years = 8%, 13 years = 13%, 14 years = 23%, 15 years = 33%, and total = 18%</w:t>
            </w:r>
          </w:p>
          <w:p w14:paraId="3605164F" w14:textId="08ADF10D" w:rsidR="004D030F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  <w:r w:rsidRPr="00241A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years = 2%, 12 years = 6%, 13 years = 11%, 14 years = 20%, 15 years = 31%, and total = 16%</w:t>
            </w:r>
          </w:p>
          <w:p w14:paraId="28A046F0" w14:textId="47A01210" w:rsidR="004D030F" w:rsidRPr="00544F16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1A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otal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years = 4%, 12 years = 7%, 13 years = 12%, 14 years = 21%, 15 years = 32%, and total = 17%</w:t>
            </w:r>
          </w:p>
        </w:tc>
      </w:tr>
      <w:tr w:rsidR="004D030F" w:rsidRPr="00677C1A" w14:paraId="1A5121B5" w14:textId="77777777" w:rsidTr="00AA066A">
        <w:tc>
          <w:tcPr>
            <w:tcW w:w="1288" w:type="dxa"/>
            <w:vMerge/>
          </w:tcPr>
          <w:p w14:paraId="2AEDC867" w14:textId="77777777" w:rsidR="004D030F" w:rsidRDefault="004D030F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7F2DDF7F" w14:textId="7C328DD4" w:rsidR="004D030F" w:rsidRPr="006837AF" w:rsidRDefault="004D030F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C9153D">
              <w:rPr>
                <w:rFonts w:cstheme="minorHAnsi"/>
                <w:sz w:val="16"/>
                <w:szCs w:val="16"/>
              </w:rPr>
              <w:t xml:space="preserve">Health and Social Care </w:t>
            </w:r>
            <w:r w:rsidRPr="00C9153D">
              <w:rPr>
                <w:rFonts w:cstheme="minorHAnsi"/>
                <w:sz w:val="16"/>
                <w:szCs w:val="16"/>
              </w:rPr>
              <w:lastRenderedPageBreak/>
              <w:t>Information Centre, 201</w:t>
            </w: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941" w:type="dxa"/>
          </w:tcPr>
          <w:p w14:paraId="0DADFF11" w14:textId="4FB8291F" w:rsidR="004D030F" w:rsidRDefault="004D030F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revalence rates of parental supply of alcohol were reported by age and gender. Minors reported the following rates:</w:t>
            </w:r>
          </w:p>
          <w:p w14:paraId="04C9705A" w14:textId="6F9E6304" w:rsidR="004D030F" w:rsidRPr="00CC6DFB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 xml:space="preserve">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years = 8%, 12 years = 13%, 13 years = 15%, 14 years = 21%, 15 years = 36%, and total = 20%</w:t>
            </w:r>
          </w:p>
          <w:p w14:paraId="184F7421" w14:textId="6B390AF0" w:rsidR="004D030F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  <w:r w:rsidRPr="00241A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years = 9%, 12 years = 10%, 13 years = 18%, 14 years = 33%, 15 years = 41%, and total = 24%</w:t>
            </w:r>
          </w:p>
          <w:p w14:paraId="71D49E4A" w14:textId="31665FE0" w:rsidR="004D030F" w:rsidRPr="00241AC0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1A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otal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years = 8%, 12 years = 11%, 13 years = 17%, 14 years = 27%, 15 years = 38%, and total = 22%</w:t>
            </w:r>
          </w:p>
          <w:p w14:paraId="671EF5AE" w14:textId="7BD07932" w:rsidR="004D030F" w:rsidRDefault="004D030F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were also reported for only those who obtained alcohol in the last 4 weeks, by age and gender:</w:t>
            </w:r>
          </w:p>
          <w:p w14:paraId="755ED49B" w14:textId="3C3EFB60" w:rsidR="004D030F" w:rsidRPr="00CC6DFB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-12 years = 71%, 13 years = 63%, 14 years = 67%, 15 years = 71%, and total = 69%</w:t>
            </w:r>
          </w:p>
          <w:p w14:paraId="520F3F42" w14:textId="4F7D2842" w:rsidR="004D030F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  <w:r w:rsidRPr="00241A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-12 years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13 years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14 years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15 years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and total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4F12ABAE" w14:textId="1F0DD189" w:rsidR="004D030F" w:rsidRPr="00241AC0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1AC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otal: 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-12 years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13 years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14 years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15 years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  <w:r w:rsidRPr="00241AC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and total = 70%</w:t>
            </w:r>
          </w:p>
        </w:tc>
      </w:tr>
      <w:tr w:rsidR="004D030F" w:rsidRPr="00677C1A" w14:paraId="788530FF" w14:textId="77777777" w:rsidTr="00AA066A">
        <w:tc>
          <w:tcPr>
            <w:tcW w:w="1288" w:type="dxa"/>
            <w:vMerge/>
          </w:tcPr>
          <w:p w14:paraId="3586DB05" w14:textId="77777777" w:rsidR="004D030F" w:rsidRDefault="004D030F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18D267C" w14:textId="28521CD0" w:rsidR="004D030F" w:rsidRPr="006837AF" w:rsidRDefault="004D030F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C9153D">
              <w:rPr>
                <w:rFonts w:cstheme="minorHAnsi"/>
                <w:sz w:val="16"/>
                <w:szCs w:val="16"/>
              </w:rPr>
              <w:t>Health and Social Care Information Centre, 201</w:t>
            </w: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941" w:type="dxa"/>
          </w:tcPr>
          <w:p w14:paraId="60B45B57" w14:textId="3CE46A19" w:rsidR="004D030F" w:rsidRDefault="004D030F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were reported for only those who obtained alcohol in the last 4 weeks, by age and gender:</w:t>
            </w:r>
          </w:p>
          <w:p w14:paraId="4503E568" w14:textId="6118DC8A" w:rsidR="004D030F" w:rsidRPr="00CC6DFB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-12 years = 66%, 13 years = 73%, 14 years = 67%, 15 years = 72%, and total = 70%</w:t>
            </w:r>
          </w:p>
          <w:p w14:paraId="4184AC29" w14:textId="6668EE7F" w:rsidR="004D030F" w:rsidRPr="00CC6DFB" w:rsidRDefault="004D030F" w:rsidP="00386D5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e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-12 years = 66%, 13 years = 73%, 14 years = 67%, 15 years = 72%, and total = 70%</w:t>
            </w:r>
          </w:p>
          <w:p w14:paraId="740B81F3" w14:textId="117F6709" w:rsidR="004D030F" w:rsidRPr="00CC6DFB" w:rsidRDefault="004D030F" w:rsidP="00DD36B6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otal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-12 years = 66%, 13 years = 73%, 14 years = 67%, 15 years = 72%, and total = 70%</w:t>
            </w:r>
          </w:p>
        </w:tc>
      </w:tr>
      <w:tr w:rsidR="004D030F" w:rsidRPr="00677C1A" w14:paraId="31C7A4BC" w14:textId="77777777" w:rsidTr="00AA066A">
        <w:tc>
          <w:tcPr>
            <w:tcW w:w="1288" w:type="dxa"/>
            <w:vMerge/>
          </w:tcPr>
          <w:p w14:paraId="58464296" w14:textId="77777777" w:rsidR="004D030F" w:rsidRDefault="004D030F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A754A23" w14:textId="3E265B13" w:rsidR="004D030F" w:rsidRPr="00C9153D" w:rsidRDefault="004D030F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C9153D">
              <w:rPr>
                <w:rFonts w:cstheme="minorHAnsi"/>
                <w:sz w:val="16"/>
                <w:szCs w:val="16"/>
              </w:rPr>
              <w:t>Health and Social Care Information Centre, 20</w:t>
            </w:r>
            <w:r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0941" w:type="dxa"/>
          </w:tcPr>
          <w:p w14:paraId="6E6CE5C2" w14:textId="77777777" w:rsidR="004D030F" w:rsidRDefault="004D030F" w:rsidP="009F426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were reported for only those who obtained alcohol in the last 4 weeks, by age and gender:</w:t>
            </w:r>
          </w:p>
          <w:p w14:paraId="62B746F9" w14:textId="6843CECB" w:rsidR="004D030F" w:rsidRPr="00CC6DFB" w:rsidRDefault="004D030F" w:rsidP="009F426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-12 years = 79%, 13 years = 75%, 14 years = 76%, 15 years = 73%, and total = 75%</w:t>
            </w:r>
          </w:p>
          <w:p w14:paraId="3F6C604F" w14:textId="6EF9BAFA" w:rsidR="004D030F" w:rsidRDefault="004D030F" w:rsidP="009F426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e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-12 years = 67%, 13 years = 78%, 14 years = 78%, 15 years = 77%, and total = 76%</w:t>
            </w:r>
          </w:p>
          <w:p w14:paraId="20A9EBCC" w14:textId="417B0602" w:rsidR="004D030F" w:rsidRPr="009F4262" w:rsidRDefault="004D030F" w:rsidP="009F4262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F426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otal: </w:t>
            </w:r>
            <w:r w:rsidRPr="009F426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1-12 years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  <w:r w:rsidRPr="009F426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3 years = 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 w:rsidRPr="009F426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14 years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  <w:r w:rsidRPr="009F426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5 years = 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9F426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and total = 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9F426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386D52" w:rsidRPr="00677C1A" w14:paraId="54C8957F" w14:textId="77777777" w:rsidTr="00AA066A">
        <w:trPr>
          <w:trHeight w:val="460"/>
        </w:trPr>
        <w:tc>
          <w:tcPr>
            <w:tcW w:w="1288" w:type="dxa"/>
            <w:vMerge w:val="restart"/>
          </w:tcPr>
          <w:p w14:paraId="7487DF31" w14:textId="76590BBA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  <w:r w:rsidR="000823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AD66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="0008238F" w:rsidRPr="00F40C1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tional Survey on Drug Use and Health</w:t>
            </w:r>
            <w:r w:rsidR="004023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(NSDUH)</w:t>
            </w:r>
            <w:r w:rsidR="00AD66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1B8A5DA1" w14:textId="4A5E56C2" w:rsidR="00386D52" w:rsidRPr="006837AF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9E75FF">
              <w:rPr>
                <w:rFonts w:cstheme="minorHAnsi"/>
                <w:sz w:val="16"/>
                <w:szCs w:val="16"/>
              </w:rPr>
              <w:t>SAMHSA, 20</w:t>
            </w: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0941" w:type="dxa"/>
          </w:tcPr>
          <w:p w14:paraId="727FFFDF" w14:textId="2D4E54B0" w:rsidR="00386D52" w:rsidRPr="000F45A5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by underage drinker paid and underage drinker did not pay, as well as by age groups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2A902E00" w14:textId="32748639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rvey year 2013</w:t>
            </w:r>
          </w:p>
          <w:p w14:paraId="3387F125" w14:textId="5AEBFE85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paid: </w:t>
            </w:r>
          </w:p>
          <w:p w14:paraId="013AD7E9" w14:textId="7A836C6B" w:rsidR="00386D52" w:rsidRPr="000F45A5" w:rsidRDefault="00386D52" w:rsidP="00386D52">
            <w:pPr>
              <w:pStyle w:val="ListParagraph"/>
              <w:numPr>
                <w:ilvl w:val="2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ged 12-14 years = </w:t>
            </w:r>
            <w:r w:rsidR="00957433"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 due to low precision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ged 15-17 years = 0.4%, and 18-20 years = 1.0%</w:t>
            </w:r>
          </w:p>
          <w:p w14:paraId="4979B35A" w14:textId="70987292" w:rsidR="00386D52" w:rsidRPr="000F45A5" w:rsidRDefault="00386D52" w:rsidP="00386D52">
            <w:pPr>
              <w:pStyle w:val="ListParagraph"/>
              <w:numPr>
                <w:ilvl w:val="2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= 0.</w:t>
            </w:r>
            <w:r w:rsidR="003F26D5"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nd female = 0.7%</w:t>
            </w:r>
          </w:p>
          <w:p w14:paraId="5CE255E4" w14:textId="5EC28C4B" w:rsidR="00386D52" w:rsidRPr="000F45A5" w:rsidRDefault="00386D52" w:rsidP="00386D52">
            <w:pPr>
              <w:pStyle w:val="ListParagraph"/>
              <w:numPr>
                <w:ilvl w:val="2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0.8%</w:t>
            </w:r>
          </w:p>
          <w:p w14:paraId="7205FB18" w14:textId="77777777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did not pay: </w:t>
            </w:r>
          </w:p>
          <w:p w14:paraId="6A7EBDCE" w14:textId="46875199" w:rsidR="00386D52" w:rsidRPr="000F45A5" w:rsidRDefault="00386D52" w:rsidP="00386D52">
            <w:pPr>
              <w:pStyle w:val="ListParagraph"/>
              <w:numPr>
                <w:ilvl w:val="2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d 12-14 years = 16.7%, aged 15-17 years = 8.4%, and 18-20 years = 7.1%</w:t>
            </w:r>
          </w:p>
          <w:p w14:paraId="62C43725" w14:textId="22E9FEF7" w:rsidR="00386D52" w:rsidRPr="000F45A5" w:rsidRDefault="00386D52" w:rsidP="00386D52">
            <w:pPr>
              <w:pStyle w:val="ListParagraph"/>
              <w:numPr>
                <w:ilvl w:val="2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= 6.6% and female = 9.2%</w:t>
            </w:r>
          </w:p>
          <w:p w14:paraId="2305D2B4" w14:textId="45DFDAA7" w:rsidR="00386D52" w:rsidRPr="000F45A5" w:rsidRDefault="00386D52" w:rsidP="00386D52">
            <w:pPr>
              <w:pStyle w:val="ListParagraph"/>
              <w:numPr>
                <w:ilvl w:val="2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%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</w:r>
          </w:p>
          <w:p w14:paraId="317105A1" w14:textId="7001AD52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rvey year 2014</w:t>
            </w:r>
          </w:p>
          <w:p w14:paraId="57F1BAD8" w14:textId="77777777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paid: </w:t>
            </w:r>
          </w:p>
          <w:p w14:paraId="6F99C3A3" w14:textId="10173911" w:rsidR="00386D52" w:rsidRPr="000F45A5" w:rsidRDefault="00386D52" w:rsidP="00386D52">
            <w:pPr>
              <w:pStyle w:val="ListParagraph"/>
              <w:numPr>
                <w:ilvl w:val="2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ged 12-14 years = </w:t>
            </w:r>
            <w:r w:rsidR="00957433"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 due to low precision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ged 15-17 years = 0.4%, and 18-20 years = 1.4%</w:t>
            </w:r>
          </w:p>
          <w:p w14:paraId="78F335E1" w14:textId="0E4115BE" w:rsidR="00386D52" w:rsidRPr="000F45A5" w:rsidRDefault="00386D52" w:rsidP="00386D52">
            <w:pPr>
              <w:pStyle w:val="ListParagraph"/>
              <w:numPr>
                <w:ilvl w:val="2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= 1.1% and female = 1.0%</w:t>
            </w:r>
          </w:p>
          <w:p w14:paraId="2566E7B6" w14:textId="0C6B2D86" w:rsidR="00386D52" w:rsidRPr="000F45A5" w:rsidRDefault="00386D52" w:rsidP="00386D52">
            <w:pPr>
              <w:pStyle w:val="ListParagraph"/>
              <w:numPr>
                <w:ilvl w:val="2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.1%</w:t>
            </w:r>
          </w:p>
          <w:p w14:paraId="77D3E50A" w14:textId="77777777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did not pay: </w:t>
            </w:r>
          </w:p>
          <w:p w14:paraId="1706AC1E" w14:textId="553034C3" w:rsidR="00386D52" w:rsidRPr="000F45A5" w:rsidRDefault="00386D52" w:rsidP="00386D52">
            <w:pPr>
              <w:pStyle w:val="ListParagraph"/>
              <w:numPr>
                <w:ilvl w:val="2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d 12-14 years = 17.9%, aged 15-17 years = 10.7%, and 18-20 years = 7.1%</w:t>
            </w:r>
          </w:p>
          <w:p w14:paraId="2B412FF3" w14:textId="7E17DA97" w:rsidR="00386D52" w:rsidRPr="000F45A5" w:rsidRDefault="00386D52" w:rsidP="00386D52">
            <w:pPr>
              <w:pStyle w:val="ListParagraph"/>
              <w:numPr>
                <w:ilvl w:val="2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= 7.8% and female = 9.3%</w:t>
            </w:r>
          </w:p>
          <w:p w14:paraId="190AF794" w14:textId="18E1388C" w:rsidR="00386D52" w:rsidRPr="000F45A5" w:rsidRDefault="00386D52" w:rsidP="00386D52">
            <w:pPr>
              <w:pStyle w:val="ListParagraph"/>
              <w:numPr>
                <w:ilvl w:val="2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%</w:t>
            </w:r>
          </w:p>
        </w:tc>
      </w:tr>
      <w:tr w:rsidR="00386D52" w:rsidRPr="00677C1A" w14:paraId="5DFCEFB6" w14:textId="77777777" w:rsidTr="00AA066A">
        <w:tc>
          <w:tcPr>
            <w:tcW w:w="1288" w:type="dxa"/>
            <w:vMerge/>
          </w:tcPr>
          <w:p w14:paraId="41471C66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60195569" w14:textId="2B7107D0" w:rsidR="00386D52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9E75FF">
              <w:rPr>
                <w:rFonts w:cstheme="minorHAnsi"/>
                <w:sz w:val="16"/>
                <w:szCs w:val="16"/>
              </w:rPr>
              <w:t>SAMHSA, 20</w:t>
            </w: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0941" w:type="dxa"/>
          </w:tcPr>
          <w:p w14:paraId="77C335A8" w14:textId="5D08511A" w:rsidR="00386D52" w:rsidRPr="000F45A5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(survey year 2015) were reported by underage drinker paid and underage drinker did not pay, as well as by age groups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2E3E6C1F" w14:textId="2209B821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paid: </w:t>
            </w:r>
          </w:p>
          <w:p w14:paraId="2BC6B1E3" w14:textId="65F4F579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ged 12-14 years = </w:t>
            </w:r>
            <w:r w:rsidR="00957433"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 due to low precision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ged 15-17 years = 0.3%, and 18-20 years = 1.0%</w:t>
            </w:r>
          </w:p>
          <w:p w14:paraId="00A31607" w14:textId="048FACD2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= 0.8% and female = 0.7%</w:t>
            </w:r>
          </w:p>
          <w:p w14:paraId="0B90C5BD" w14:textId="30001E8A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0.8%</w:t>
            </w:r>
          </w:p>
          <w:p w14:paraId="4BFEAA2B" w14:textId="77777777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did not pay: </w:t>
            </w:r>
          </w:p>
          <w:p w14:paraId="03D3160B" w14:textId="57684C23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d 12-14 years = 19.7%, aged 15-17 years = 10.8%, and 18-20 years = 7.3%</w:t>
            </w:r>
          </w:p>
          <w:p w14:paraId="6042946C" w14:textId="01C3EE81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= 7.6% and female = 9.7%</w:t>
            </w:r>
          </w:p>
          <w:p w14:paraId="48BB8C29" w14:textId="356B2A41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%</w:t>
            </w:r>
          </w:p>
        </w:tc>
      </w:tr>
      <w:tr w:rsidR="00386D52" w:rsidRPr="00677C1A" w14:paraId="28B5B2EE" w14:textId="77777777" w:rsidTr="00AA066A">
        <w:tc>
          <w:tcPr>
            <w:tcW w:w="1288" w:type="dxa"/>
            <w:vMerge/>
          </w:tcPr>
          <w:p w14:paraId="4B850BC2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4A20E7DE" w14:textId="74B708BE" w:rsidR="00386D52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9E75FF">
              <w:rPr>
                <w:rFonts w:cstheme="minorHAnsi"/>
                <w:sz w:val="16"/>
                <w:szCs w:val="16"/>
              </w:rPr>
              <w:t>SAMHSA, 20</w:t>
            </w: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0941" w:type="dxa"/>
          </w:tcPr>
          <w:p w14:paraId="50F08C86" w14:textId="0D4E6200" w:rsidR="00386D52" w:rsidRPr="000F45A5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(survey year 2016) were reported by underage drinker paid and underage drinker did not pay, as well as by age groups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374BC221" w14:textId="77777777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paid: </w:t>
            </w:r>
          </w:p>
          <w:p w14:paraId="70633078" w14:textId="017A1AEC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ged 12-14 years = </w:t>
            </w:r>
            <w:r w:rsidR="00957433"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 due to low precision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ged 15-17 years = 0.4%, and 18-20 years = 1.3%</w:t>
            </w:r>
          </w:p>
          <w:p w14:paraId="28476C8C" w14:textId="4F59853B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= 1.2% and female = 0.8%</w:t>
            </w:r>
          </w:p>
          <w:p w14:paraId="571C0190" w14:textId="71842172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.0%</w:t>
            </w:r>
          </w:p>
          <w:p w14:paraId="6874CED2" w14:textId="77777777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did not pay: </w:t>
            </w:r>
          </w:p>
          <w:p w14:paraId="642F4280" w14:textId="789FF696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d 12-14 years = 19.0%, aged 15-17 years = 11.7%, and 18-20 years = 8.1%</w:t>
            </w:r>
          </w:p>
          <w:p w14:paraId="7286569F" w14:textId="4C510B3A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= 8.0% and female = 11.0%</w:t>
            </w:r>
          </w:p>
          <w:p w14:paraId="2D301581" w14:textId="2F9BEDD5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%</w:t>
            </w:r>
          </w:p>
        </w:tc>
      </w:tr>
      <w:tr w:rsidR="00386D52" w:rsidRPr="00677C1A" w14:paraId="59291292" w14:textId="77777777" w:rsidTr="00AA066A">
        <w:tc>
          <w:tcPr>
            <w:tcW w:w="1288" w:type="dxa"/>
            <w:vMerge/>
          </w:tcPr>
          <w:p w14:paraId="5D9E2FB9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899AF31" w14:textId="1FEFD9F7" w:rsidR="00386D52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9E75FF">
              <w:rPr>
                <w:rFonts w:cstheme="minorHAnsi"/>
                <w:sz w:val="16"/>
                <w:szCs w:val="16"/>
              </w:rPr>
              <w:t>SAMHSA, 20</w:t>
            </w: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0941" w:type="dxa"/>
          </w:tcPr>
          <w:p w14:paraId="143ABFB3" w14:textId="437A6D3B" w:rsidR="00386D52" w:rsidRPr="000F45A5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(survey year 2017) were reported by underage drinker paid and underage drinker did not pay, as well as by age groups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2CD8F9EA" w14:textId="77777777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paid: </w:t>
            </w:r>
          </w:p>
          <w:p w14:paraId="1AF84F37" w14:textId="44677BCB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ged 12-14 years = </w:t>
            </w:r>
            <w:r w:rsidR="00957433"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 due to low precision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ged 15-17 years = 0.2%, and 18-20 years = 0.8%</w:t>
            </w:r>
          </w:p>
          <w:p w14:paraId="4303B637" w14:textId="1B3F55CF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= 0.4% and female = 0.8%</w:t>
            </w:r>
          </w:p>
          <w:p w14:paraId="00722F88" w14:textId="4C7220FD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0.6%</w:t>
            </w:r>
          </w:p>
          <w:p w14:paraId="379615D3" w14:textId="77777777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 xml:space="preserve">Underage drinker did not pay: </w:t>
            </w:r>
          </w:p>
          <w:p w14:paraId="13D019F2" w14:textId="0D8AEED6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d 12-14 years = 16.4%, aged 15-17 years = 12.2%, and 18-20 years = 9.1%</w:t>
            </w:r>
          </w:p>
          <w:p w14:paraId="01E65F8D" w14:textId="0B48D733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= 9.8% and female = 10.6%</w:t>
            </w:r>
          </w:p>
          <w:p w14:paraId="42913EF5" w14:textId="313DA4AF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%</w:t>
            </w:r>
          </w:p>
        </w:tc>
      </w:tr>
      <w:tr w:rsidR="00386D52" w:rsidRPr="00677C1A" w14:paraId="5537D54E" w14:textId="77777777" w:rsidTr="00AA066A">
        <w:tc>
          <w:tcPr>
            <w:tcW w:w="1288" w:type="dxa"/>
            <w:vMerge/>
          </w:tcPr>
          <w:p w14:paraId="17BA5584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626F60B3" w14:textId="3486AC15" w:rsidR="00386D52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9E75FF">
              <w:rPr>
                <w:rFonts w:cstheme="minorHAnsi"/>
                <w:sz w:val="16"/>
                <w:szCs w:val="16"/>
              </w:rPr>
              <w:t>SAMHSA, 20</w:t>
            </w: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0941" w:type="dxa"/>
          </w:tcPr>
          <w:p w14:paraId="1C2B6D08" w14:textId="58A98A31" w:rsidR="00386D52" w:rsidRPr="000F45A5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(survey year 2018) were reported by underage drinker paid and underage drinker did not pay, as well as by age groups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49029B2E" w14:textId="77777777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paid: </w:t>
            </w:r>
          </w:p>
          <w:p w14:paraId="0408144C" w14:textId="5104ED18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ged 12-14 years = </w:t>
            </w:r>
            <w:r w:rsidR="00957433"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 due to low precision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ged 15-17 years = 0.4%, and 18-20 years = 1.4%</w:t>
            </w:r>
          </w:p>
          <w:p w14:paraId="44FF6041" w14:textId="05160064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= 1.3% and female = 0.9%</w:t>
            </w:r>
          </w:p>
          <w:p w14:paraId="141C83BE" w14:textId="5979FEF6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.1%</w:t>
            </w:r>
          </w:p>
          <w:p w14:paraId="24F6D99B" w14:textId="77777777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did not pay: </w:t>
            </w:r>
          </w:p>
          <w:p w14:paraId="2D06D106" w14:textId="64FA29AB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d 12-14 years = 19.7%, aged 15-17 years = 12.3%, and 18-20 years = 9.5%</w:t>
            </w:r>
          </w:p>
          <w:p w14:paraId="1B73F734" w14:textId="49C582AD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= 9.0% and female = 12.2%</w:t>
            </w:r>
          </w:p>
          <w:p w14:paraId="0040E903" w14:textId="08A8CCDB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%</w:t>
            </w:r>
          </w:p>
        </w:tc>
      </w:tr>
      <w:tr w:rsidR="00386D52" w:rsidRPr="00677C1A" w14:paraId="1B2BD456" w14:textId="77777777" w:rsidTr="00AA066A">
        <w:tc>
          <w:tcPr>
            <w:tcW w:w="1288" w:type="dxa"/>
            <w:vMerge/>
          </w:tcPr>
          <w:p w14:paraId="59FEFA89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25DE42E5" w14:textId="77777777" w:rsidR="00386D52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AMHSA, 2020</w:t>
            </w:r>
          </w:p>
        </w:tc>
        <w:tc>
          <w:tcPr>
            <w:tcW w:w="10941" w:type="dxa"/>
          </w:tcPr>
          <w:p w14:paraId="04827E7E" w14:textId="2DC397A2" w:rsidR="00386D52" w:rsidRPr="000F45A5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(survey year 2019) were reported by underage drinker paid and underage drinker did not pay, as well as by age groups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4B1EE85A" w14:textId="77777777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paid: </w:t>
            </w:r>
          </w:p>
          <w:p w14:paraId="0E1976BF" w14:textId="45088890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ged 12-14 years = </w:t>
            </w:r>
            <w:r w:rsidR="00957433"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 due to low precision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ged 15-17 years = 0.5%, and 18-20 years = 0.9%</w:t>
            </w:r>
          </w:p>
          <w:p w14:paraId="616B1488" w14:textId="73F919C1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= 0.4% and female = 1.1%</w:t>
            </w:r>
          </w:p>
          <w:p w14:paraId="6A61B0FA" w14:textId="4D0F0813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0.8%</w:t>
            </w:r>
          </w:p>
          <w:p w14:paraId="317B69DC" w14:textId="77777777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did not pay: </w:t>
            </w:r>
          </w:p>
          <w:p w14:paraId="36EE70AD" w14:textId="7E97E5B5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d 12-14 years = 30.5%, aged 15-17 years = 12.5%, and 18-20 years = 9.3%</w:t>
            </w:r>
          </w:p>
          <w:p w14:paraId="6021ADEE" w14:textId="4DFE026A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 = 10.9% and female = 11.2%</w:t>
            </w:r>
          </w:p>
          <w:p w14:paraId="263A0703" w14:textId="181DBD89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%</w:t>
            </w:r>
          </w:p>
        </w:tc>
      </w:tr>
      <w:tr w:rsidR="00386D52" w:rsidRPr="00677C1A" w14:paraId="446382B9" w14:textId="77777777" w:rsidTr="00AA066A">
        <w:trPr>
          <w:trHeight w:val="189"/>
        </w:trPr>
        <w:tc>
          <w:tcPr>
            <w:tcW w:w="1288" w:type="dxa"/>
            <w:vMerge/>
          </w:tcPr>
          <w:p w14:paraId="7B7D9D56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1D09F1FE" w14:textId="1B444F16" w:rsidR="00386D52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AMHSA, 2021</w:t>
            </w:r>
          </w:p>
        </w:tc>
        <w:tc>
          <w:tcPr>
            <w:tcW w:w="10941" w:type="dxa"/>
          </w:tcPr>
          <w:p w14:paraId="4AF53F9C" w14:textId="75402BB3" w:rsidR="00386D52" w:rsidRPr="000F45A5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(survey year 2020) were reported by underage drinker paid and underage drinker did not pay, as well as by age groups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325A7DD4" w14:textId="77777777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derage drinker paid:</w:t>
            </w:r>
          </w:p>
          <w:p w14:paraId="3E65BAC6" w14:textId="736BC3CB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ged 12-14 years = </w:t>
            </w:r>
            <w:r w:rsidR="00BF2329"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 due to low precision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ged 15-17 years = 0.7%, and 18-20 years = 1.3%</w:t>
            </w:r>
          </w:p>
          <w:p w14:paraId="48376E25" w14:textId="7917349D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= 0.8% and female = 1.3%</w:t>
            </w:r>
          </w:p>
          <w:p w14:paraId="216285D1" w14:textId="2DF3DC43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.1%</w:t>
            </w:r>
          </w:p>
          <w:p w14:paraId="71A534A0" w14:textId="77777777" w:rsidR="00386D52" w:rsidRPr="000F45A5" w:rsidRDefault="00386D52" w:rsidP="00386D52">
            <w:pPr>
              <w:pStyle w:val="ListParagraph"/>
              <w:numPr>
                <w:ilvl w:val="0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age drinker did not pay: </w:t>
            </w:r>
          </w:p>
          <w:p w14:paraId="078DC438" w14:textId="08432787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age: 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ged 12-14 years = </w:t>
            </w:r>
            <w:r w:rsidR="00BF2329"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reported due to low precision,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ged 15-17 years = 20.5%, and 18-20 years = 11.7%</w:t>
            </w:r>
          </w:p>
          <w:p w14:paraId="3450181C" w14:textId="64BBAC6D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 xml:space="preserve">By </w:t>
            </w:r>
            <w:r w:rsidR="005C77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= 11.0% and female = 17.9%</w:t>
            </w:r>
          </w:p>
          <w:p w14:paraId="799AD828" w14:textId="5B07B283" w:rsidR="00386D52" w:rsidRPr="000F45A5" w:rsidRDefault="00386D52" w:rsidP="00386D52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8D2DDE"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(age 12-20)</w:t>
            </w:r>
            <w:r w:rsidRPr="000F45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 w:rsidRPr="000F45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4.5%</w:t>
            </w:r>
          </w:p>
        </w:tc>
      </w:tr>
      <w:tr w:rsidR="00386D52" w:rsidRPr="00677C1A" w14:paraId="03AC7692" w14:textId="77777777" w:rsidTr="00AA066A">
        <w:tc>
          <w:tcPr>
            <w:tcW w:w="1288" w:type="dxa"/>
          </w:tcPr>
          <w:p w14:paraId="5F0CBC4C" w14:textId="77777777" w:rsidR="00386D52" w:rsidRPr="00677C1A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15</w:t>
            </w:r>
          </w:p>
        </w:tc>
        <w:tc>
          <w:tcPr>
            <w:tcW w:w="1112" w:type="dxa"/>
          </w:tcPr>
          <w:p w14:paraId="06A0A2A1" w14:textId="77777777" w:rsidR="00386D52" w:rsidRPr="006837AF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m et al., 2017</w:t>
            </w:r>
          </w:p>
        </w:tc>
        <w:tc>
          <w:tcPr>
            <w:tcW w:w="10941" w:type="dxa"/>
          </w:tcPr>
          <w:p w14:paraId="3C3B2FC4" w14:textId="631A748B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for supervised and unsupervised by age and </w:t>
            </w:r>
            <w:r w:rsidR="005C77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58F76F99" w14:textId="7E41DB11" w:rsidR="00386D52" w:rsidRDefault="00386D52" w:rsidP="00386D52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Under supervision: </w:t>
            </w:r>
          </w:p>
          <w:p w14:paraId="3F7E10E3" w14:textId="1E1304BC" w:rsidR="00386D52" w:rsidRDefault="00386D52" w:rsidP="00386D52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656A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-15 years: 7.3% and 16-17 years = 7.0%</w:t>
            </w:r>
          </w:p>
          <w:p w14:paraId="36943210" w14:textId="4F02FA4A" w:rsidR="00386D52" w:rsidRPr="00C656A3" w:rsidRDefault="00386D52" w:rsidP="00386D52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e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-15 years</w:t>
            </w:r>
            <w:r w:rsidR="00773DF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0.8% and 16-17 years = 7.2%</w:t>
            </w:r>
          </w:p>
          <w:p w14:paraId="642491F1" w14:textId="77777777" w:rsidR="00386D52" w:rsidRPr="00C656A3" w:rsidRDefault="00386D52" w:rsidP="00386D52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Without supervision: </w:t>
            </w:r>
          </w:p>
          <w:p w14:paraId="4645D6CE" w14:textId="42DBA97E" w:rsidR="00386D52" w:rsidRPr="00C656A3" w:rsidRDefault="00386D52" w:rsidP="00386D52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-15 years: 4.8% and 16-17 years = 11.3%</w:t>
            </w:r>
          </w:p>
          <w:p w14:paraId="2357CE6C" w14:textId="77777777" w:rsidR="00386D52" w:rsidRDefault="00386D52" w:rsidP="00386D52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e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-15 years: 6.1% and 16-17 years = 14.4%</w:t>
            </w:r>
          </w:p>
          <w:p w14:paraId="64A406F9" w14:textId="4E1D6888" w:rsidR="000F7346" w:rsidRPr="007F18B7" w:rsidRDefault="005A13BD" w:rsidP="007F18B7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5A13B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%</w:t>
            </w:r>
          </w:p>
        </w:tc>
      </w:tr>
      <w:tr w:rsidR="00386D52" w:rsidRPr="00677C1A" w14:paraId="1D0FC494" w14:textId="77777777" w:rsidTr="00AA066A">
        <w:tc>
          <w:tcPr>
            <w:tcW w:w="1288" w:type="dxa"/>
          </w:tcPr>
          <w:p w14:paraId="0A4D790A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12" w:type="dxa"/>
          </w:tcPr>
          <w:p w14:paraId="5929185F" w14:textId="77777777" w:rsidR="00386D52" w:rsidRPr="006837AF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m et al., 2017</w:t>
            </w:r>
          </w:p>
        </w:tc>
        <w:tc>
          <w:tcPr>
            <w:tcW w:w="10941" w:type="dxa"/>
          </w:tcPr>
          <w:p w14:paraId="2D88A750" w14:textId="5EA92454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for p</w:t>
            </w:r>
            <w:r w:rsidRPr="00292E7E">
              <w:rPr>
                <w:rFonts w:cstheme="minorHAnsi"/>
                <w:sz w:val="16"/>
                <w:szCs w:val="16"/>
              </w:rPr>
              <w:t>arent only</w:t>
            </w:r>
            <w:r>
              <w:rPr>
                <w:rFonts w:cstheme="minorHAnsi"/>
                <w:sz w:val="16"/>
                <w:szCs w:val="16"/>
              </w:rPr>
              <w:t xml:space="preserve"> supply and p</w:t>
            </w:r>
            <w:r w:rsidRPr="00292E7E">
              <w:rPr>
                <w:rFonts w:cstheme="minorHAnsi"/>
                <w:sz w:val="16"/>
                <w:szCs w:val="16"/>
              </w:rPr>
              <w:t>arent and other source</w:t>
            </w:r>
            <w:r>
              <w:rPr>
                <w:rFonts w:cstheme="minorHAnsi"/>
                <w:sz w:val="16"/>
                <w:szCs w:val="16"/>
              </w:rPr>
              <w:t xml:space="preserve">, as well as for </w:t>
            </w:r>
            <w:r w:rsidRPr="00292E7E">
              <w:rPr>
                <w:rFonts w:cstheme="minorHAnsi"/>
                <w:sz w:val="16"/>
                <w:szCs w:val="16"/>
              </w:rPr>
              <w:t>last event and Schooli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556F9D40" w14:textId="6F32DD8B" w:rsidR="00CC234A" w:rsidRPr="00EE3612" w:rsidRDefault="00CC234A" w:rsidP="00386D52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Last event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ent sole provider = 12%; parent and other sources = 9%; total = 2</w:t>
            </w:r>
            <w:r w:rsidR="008116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.</w:t>
            </w:r>
          </w:p>
          <w:p w14:paraId="3BA0A612" w14:textId="4048D215" w:rsidR="00386D52" w:rsidRPr="00625E7B" w:rsidRDefault="00CC234A" w:rsidP="00773DFA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choolie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ent sole provider = 10%; parent and other sources = 16%; total = 25</w:t>
            </w:r>
            <w:r w:rsidR="008116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.</w:t>
            </w:r>
          </w:p>
        </w:tc>
      </w:tr>
      <w:tr w:rsidR="00386D52" w:rsidRPr="00677C1A" w14:paraId="23B2080B" w14:textId="77777777" w:rsidTr="00AA066A">
        <w:tc>
          <w:tcPr>
            <w:tcW w:w="1288" w:type="dxa"/>
          </w:tcPr>
          <w:p w14:paraId="00F5128C" w14:textId="77777777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12" w:type="dxa"/>
          </w:tcPr>
          <w:p w14:paraId="54D541DA" w14:textId="77777777" w:rsidR="00386D52" w:rsidRPr="006837AF" w:rsidRDefault="00386D5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m et al., 2020</w:t>
            </w:r>
          </w:p>
        </w:tc>
        <w:tc>
          <w:tcPr>
            <w:tcW w:w="10941" w:type="dxa"/>
          </w:tcPr>
          <w:p w14:paraId="41DDB0BF" w14:textId="4A397322" w:rsidR="00386D52" w:rsidRDefault="00386D5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for parent present and parent absent by receipt of alcohol. </w:t>
            </w:r>
            <w:r w:rsidR="000C3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n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ed the following rates:</w:t>
            </w:r>
          </w:p>
          <w:p w14:paraId="68D350CC" w14:textId="1AA82529" w:rsidR="00386D52" w:rsidRDefault="00386D52" w:rsidP="00386D52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Parent present at party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ver received = 33.3%, at least once a month = 6.2%, at least twice a year = 13.4%, once a year or less often = 12.8%, never = 64.8 %, and total = 32%</w:t>
            </w:r>
          </w:p>
          <w:p w14:paraId="2DD01B3F" w14:textId="60D061E0" w:rsidR="00386D52" w:rsidRPr="00677C1A" w:rsidRDefault="00386D52" w:rsidP="00386D52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Parent 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t present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at party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ver received = 35.7%, at least once a month = 13.4%, at least twice a year = 13.1%, once a year or less often = 8.4%, never = 62.9 %, and total = 35%</w:t>
            </w:r>
          </w:p>
        </w:tc>
      </w:tr>
      <w:tr w:rsidR="00FF2F42" w:rsidRPr="00677C1A" w14:paraId="3F22F857" w14:textId="77777777" w:rsidTr="00AA066A">
        <w:tc>
          <w:tcPr>
            <w:tcW w:w="1288" w:type="dxa"/>
          </w:tcPr>
          <w:p w14:paraId="2289FE02" w14:textId="37FD67FD" w:rsidR="00FF2F42" w:rsidRDefault="00FF2F4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12" w:type="dxa"/>
          </w:tcPr>
          <w:p w14:paraId="22E2612E" w14:textId="6B285AED" w:rsidR="00FF2F42" w:rsidRDefault="00FF2F42" w:rsidP="00386D52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urphy, Dufour &amp; Gray, 2021</w:t>
            </w:r>
          </w:p>
        </w:tc>
        <w:tc>
          <w:tcPr>
            <w:tcW w:w="10941" w:type="dxa"/>
          </w:tcPr>
          <w:p w14:paraId="760218C8" w14:textId="4D6F0565" w:rsidR="00FF2F42" w:rsidRDefault="00FF2F42" w:rsidP="00386D52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</w:t>
            </w:r>
            <w:r w:rsidR="00260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="00FF078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i.e., </w:t>
            </w:r>
            <w:r w:rsidR="00260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ips)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ere reported by </w:t>
            </w:r>
            <w:r w:rsidR="005C77B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d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</w:t>
            </w:r>
          </w:p>
          <w:p w14:paraId="18B2AF1A" w14:textId="334E3DAB" w:rsidR="00FF2F42" w:rsidRPr="00FF2F42" w:rsidRDefault="00FF2F42" w:rsidP="00FF2F42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ale: </w:t>
            </w:r>
            <w:r w:rsidR="00260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4%</w:t>
            </w:r>
          </w:p>
          <w:p w14:paraId="61B6DC01" w14:textId="5B26EE14" w:rsidR="00FF2F42" w:rsidRPr="00FF2F42" w:rsidRDefault="00FF2F42" w:rsidP="00FF2F42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emale: </w:t>
            </w:r>
            <w:r w:rsidR="002609CA" w:rsidRPr="002609C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6%</w:t>
            </w:r>
          </w:p>
        </w:tc>
      </w:tr>
      <w:tr w:rsidR="00FF2526" w:rsidRPr="00677C1A" w14:paraId="28EF973F" w14:textId="77777777" w:rsidTr="00AA066A">
        <w:tc>
          <w:tcPr>
            <w:tcW w:w="1288" w:type="dxa"/>
          </w:tcPr>
          <w:p w14:paraId="05A6A466" w14:textId="77514EB2" w:rsidR="00FF2526" w:rsidRDefault="00A261B0" w:rsidP="00FF2526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12" w:type="dxa"/>
          </w:tcPr>
          <w:p w14:paraId="64FD8896" w14:textId="3F76A555" w:rsidR="00FF2526" w:rsidRDefault="00A261B0" w:rsidP="00FF2526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826C39">
              <w:rPr>
                <w:rFonts w:cstheme="minorHAnsi"/>
                <w:sz w:val="16"/>
                <w:szCs w:val="16"/>
              </w:rPr>
              <w:t>Prasartporn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826C39">
              <w:rPr>
                <w:rFonts w:cstheme="minorHAnsi"/>
                <w:sz w:val="16"/>
                <w:szCs w:val="16"/>
              </w:rPr>
              <w:t>sirichoke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, 2022</w:t>
            </w:r>
          </w:p>
        </w:tc>
        <w:tc>
          <w:tcPr>
            <w:tcW w:w="10941" w:type="dxa"/>
          </w:tcPr>
          <w:p w14:paraId="793CD6FD" w14:textId="77777777" w:rsidR="00FF2526" w:rsidRDefault="00A261B0" w:rsidP="00FF2526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 of parental supply by the number of sources:</w:t>
            </w:r>
          </w:p>
          <w:p w14:paraId="00B92D61" w14:textId="48D96B97" w:rsidR="00A261B0" w:rsidRDefault="00A261B0" w:rsidP="00A261B0">
            <w:pPr>
              <w:pStyle w:val="ListParagraph"/>
              <w:numPr>
                <w:ilvl w:val="0"/>
                <w:numId w:val="2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upply from others (self–supply only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24.8%</w:t>
            </w:r>
          </w:p>
          <w:p w14:paraId="14FF3671" w14:textId="66E7A9DB" w:rsidR="00A261B0" w:rsidRPr="00A261B0" w:rsidRDefault="00A261B0" w:rsidP="00A261B0">
            <w:pPr>
              <w:pStyle w:val="ListParagraph"/>
              <w:numPr>
                <w:ilvl w:val="0"/>
                <w:numId w:val="2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ngle source of supply of alcoh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35.9%</w:t>
            </w:r>
          </w:p>
          <w:p w14:paraId="028F850C" w14:textId="2AA006DD" w:rsidR="00A261B0" w:rsidRDefault="00A261B0" w:rsidP="00A261B0">
            <w:pPr>
              <w:pStyle w:val="ListParagraph"/>
              <w:numPr>
                <w:ilvl w:val="1"/>
                <w:numId w:val="2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ental supply onl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14.3%</w:t>
            </w:r>
          </w:p>
          <w:p w14:paraId="22028C48" w14:textId="2EC6F2AA" w:rsidR="00A261B0" w:rsidRDefault="00A261B0" w:rsidP="00A261B0">
            <w:pPr>
              <w:pStyle w:val="ListParagraph"/>
              <w:numPr>
                <w:ilvl w:val="1"/>
                <w:numId w:val="2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riend/siblings supply onl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13.7%</w:t>
            </w:r>
          </w:p>
          <w:p w14:paraId="10663C39" w14:textId="47AAFE14" w:rsidR="00A261B0" w:rsidRPr="00A261B0" w:rsidRDefault="00A261B0" w:rsidP="00A261B0">
            <w:pPr>
              <w:pStyle w:val="ListParagraph"/>
              <w:numPr>
                <w:ilvl w:val="1"/>
                <w:numId w:val="2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latives supply onl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7.9%</w:t>
            </w:r>
          </w:p>
          <w:p w14:paraId="3D20FEDE" w14:textId="248FF541" w:rsidR="00A261B0" w:rsidRPr="00A261B0" w:rsidRDefault="00A261B0" w:rsidP="00A261B0">
            <w:pPr>
              <w:pStyle w:val="ListParagraph"/>
              <w:numPr>
                <w:ilvl w:val="0"/>
                <w:numId w:val="2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T</w:t>
            </w:r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o sources of supplies of alcoh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23.2%</w:t>
            </w:r>
          </w:p>
          <w:p w14:paraId="7DB820EC" w14:textId="179BFE04" w:rsidR="00A261B0" w:rsidRDefault="00A261B0" w:rsidP="00A261B0">
            <w:pPr>
              <w:pStyle w:val="ListParagraph"/>
              <w:numPr>
                <w:ilvl w:val="1"/>
                <w:numId w:val="2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ental and friend/</w:t>
            </w:r>
            <w:proofErr w:type="gramStart"/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blings</w:t>
            </w:r>
            <w:proofErr w:type="gramEnd"/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uppl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6.1%</w:t>
            </w:r>
          </w:p>
          <w:p w14:paraId="35DE7246" w14:textId="0E2B9CB0" w:rsidR="00A261B0" w:rsidRPr="00A261B0" w:rsidRDefault="00A261B0" w:rsidP="00A261B0">
            <w:pPr>
              <w:pStyle w:val="ListParagraph"/>
              <w:numPr>
                <w:ilvl w:val="1"/>
                <w:numId w:val="2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rental and </w:t>
            </w:r>
            <w:proofErr w:type="gramStart"/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latives</w:t>
            </w:r>
            <w:proofErr w:type="gramEnd"/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uppl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5.0%</w:t>
            </w:r>
          </w:p>
          <w:p w14:paraId="31D2C94A" w14:textId="007468C5" w:rsidR="00A261B0" w:rsidRPr="00A261B0" w:rsidRDefault="00A261B0" w:rsidP="00A261B0">
            <w:pPr>
              <w:pStyle w:val="ListParagraph"/>
              <w:numPr>
                <w:ilvl w:val="1"/>
                <w:numId w:val="2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riend/siblings and </w:t>
            </w:r>
            <w:proofErr w:type="gramStart"/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latives</w:t>
            </w:r>
            <w:proofErr w:type="gramEnd"/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uppl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12.1%</w:t>
            </w:r>
          </w:p>
          <w:p w14:paraId="7E80D7E6" w14:textId="41849B4E" w:rsidR="00A261B0" w:rsidRPr="00A261B0" w:rsidRDefault="00A261B0" w:rsidP="00A261B0">
            <w:pPr>
              <w:pStyle w:val="ListParagraph"/>
              <w:numPr>
                <w:ilvl w:val="0"/>
                <w:numId w:val="2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re than two sources of supplies of alcoh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16.1%</w:t>
            </w:r>
          </w:p>
          <w:p w14:paraId="6D6DD0C9" w14:textId="23487A07" w:rsidR="00A261B0" w:rsidRPr="00A261B0" w:rsidRDefault="00A261B0" w:rsidP="00A261B0">
            <w:pPr>
              <w:pStyle w:val="ListParagraph"/>
              <w:numPr>
                <w:ilvl w:val="1"/>
                <w:numId w:val="2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rental, friend/siblings, and </w:t>
            </w:r>
            <w:proofErr w:type="gramStart"/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latives</w:t>
            </w:r>
            <w:proofErr w:type="gramEnd"/>
            <w:r w:rsidRPr="00A261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uppl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16.1%</w:t>
            </w:r>
          </w:p>
        </w:tc>
      </w:tr>
      <w:tr w:rsidR="00A261B0" w:rsidRPr="00677C1A" w14:paraId="1A8F1A2C" w14:textId="77777777" w:rsidTr="00AA066A">
        <w:tc>
          <w:tcPr>
            <w:tcW w:w="1288" w:type="dxa"/>
          </w:tcPr>
          <w:p w14:paraId="7FEB64C2" w14:textId="58F83036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20</w:t>
            </w:r>
          </w:p>
        </w:tc>
        <w:tc>
          <w:tcPr>
            <w:tcW w:w="1112" w:type="dxa"/>
          </w:tcPr>
          <w:p w14:paraId="048573B8" w14:textId="77777777" w:rsidR="00A261B0" w:rsidRPr="00AB409E" w:rsidRDefault="00A261B0" w:rsidP="00A261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Pilatt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, 2013</w:t>
            </w:r>
          </w:p>
        </w:tc>
        <w:tc>
          <w:tcPr>
            <w:tcW w:w="10941" w:type="dxa"/>
          </w:tcPr>
          <w:p w14:paraId="1AEC5E67" w14:textId="18CF3B3E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 age and by gender. Minors reported the following rates:</w:t>
            </w:r>
          </w:p>
          <w:p w14:paraId="1105E3D6" w14:textId="08982328" w:rsidR="00A261B0" w:rsidRPr="00BA0DBC" w:rsidRDefault="00A261B0" w:rsidP="00A261B0">
            <w:pPr>
              <w:pStyle w:val="ListParagraph"/>
              <w:numPr>
                <w:ilvl w:val="0"/>
                <w:numId w:val="13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A0DB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y age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 8 = 44%, age 9 = 39%, age 10 = 29%, age 11 = 46%, and age 12 = 22%</w:t>
            </w:r>
          </w:p>
          <w:p w14:paraId="55117A56" w14:textId="47675858" w:rsidR="00A261B0" w:rsidRPr="00BA0DBC" w:rsidRDefault="00A261B0" w:rsidP="00A261B0">
            <w:pPr>
              <w:pStyle w:val="ListParagraph"/>
              <w:numPr>
                <w:ilvl w:val="0"/>
                <w:numId w:val="13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0DB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B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der</w:t>
            </w:r>
            <w:r w:rsidRPr="00BA0DB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ale = 38% and Female = 31%</w:t>
            </w:r>
          </w:p>
        </w:tc>
      </w:tr>
      <w:tr w:rsidR="00A261B0" w:rsidRPr="00677C1A" w14:paraId="618B6F7D" w14:textId="77777777" w:rsidTr="00AA066A">
        <w:tc>
          <w:tcPr>
            <w:tcW w:w="1288" w:type="dxa"/>
          </w:tcPr>
          <w:p w14:paraId="7EEBD728" w14:textId="3FE59A80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12" w:type="dxa"/>
          </w:tcPr>
          <w:p w14:paraId="38AA1D2E" w14:textId="77777777" w:rsidR="00A261B0" w:rsidRPr="006837AF" w:rsidRDefault="00A261B0" w:rsidP="00A261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owland et al., 2014</w:t>
            </w:r>
          </w:p>
        </w:tc>
        <w:tc>
          <w:tcPr>
            <w:tcW w:w="10941" w:type="dxa"/>
          </w:tcPr>
          <w:p w14:paraId="18507454" w14:textId="51BD1640" w:rsidR="00A261B0" w:rsidRPr="0002294C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were also reported including those who did not drink alcohol in the last 12 months: </w:t>
            </w:r>
            <w:r w:rsidRPr="0002294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53%</w:t>
            </w:r>
          </w:p>
        </w:tc>
      </w:tr>
      <w:tr w:rsidR="00A261B0" w:rsidRPr="00677C1A" w14:paraId="78D896E5" w14:textId="77777777" w:rsidTr="00AA066A">
        <w:tc>
          <w:tcPr>
            <w:tcW w:w="1288" w:type="dxa"/>
          </w:tcPr>
          <w:p w14:paraId="3D40F85C" w14:textId="4C68BBD1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12" w:type="dxa"/>
          </w:tcPr>
          <w:p w14:paraId="0084B51F" w14:textId="77777777" w:rsidR="00A261B0" w:rsidRPr="006837AF" w:rsidRDefault="00A261B0" w:rsidP="00A261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haw et al., 2018</w:t>
            </w:r>
          </w:p>
        </w:tc>
        <w:tc>
          <w:tcPr>
            <w:tcW w:w="10941" w:type="dxa"/>
          </w:tcPr>
          <w:p w14:paraId="77B17EF4" w14:textId="5444589F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 school year. Minors reported the following rates:</w:t>
            </w:r>
          </w:p>
          <w:p w14:paraId="00AC09AF" w14:textId="5D2C1DB4" w:rsidR="00A261B0" w:rsidRDefault="00A261B0" w:rsidP="00A261B0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ar 7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8.6%</w:t>
            </w:r>
          </w:p>
          <w:p w14:paraId="7618DB8D" w14:textId="2C046D0B" w:rsidR="00A261B0" w:rsidRDefault="00A261B0" w:rsidP="00A261B0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ar 10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7.1%</w:t>
            </w:r>
          </w:p>
          <w:p w14:paraId="090FA507" w14:textId="2B19BFD5" w:rsidR="00A261B0" w:rsidRDefault="00A261B0" w:rsidP="00A261B0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ar 12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4.5%</w:t>
            </w:r>
          </w:p>
          <w:p w14:paraId="6FBB2072" w14:textId="79073AE2" w:rsidR="00A261B0" w:rsidRPr="0002294C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evalence rates were self-calculated based on the data that was sent by the author after contacting via email.</w:t>
            </w:r>
          </w:p>
        </w:tc>
      </w:tr>
      <w:tr w:rsidR="00A261B0" w:rsidRPr="00677C1A" w14:paraId="7F6E7F9F" w14:textId="77777777" w:rsidTr="00AA066A">
        <w:tc>
          <w:tcPr>
            <w:tcW w:w="1288" w:type="dxa"/>
          </w:tcPr>
          <w:p w14:paraId="2821B52C" w14:textId="60AD62AC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12" w:type="dxa"/>
          </w:tcPr>
          <w:p w14:paraId="303014B4" w14:textId="6A4001B6" w:rsidR="00A261B0" w:rsidRPr="006837AF" w:rsidRDefault="005A7D89" w:rsidP="00A261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5A7D89">
              <w:rPr>
                <w:rFonts w:cstheme="minorHAnsi"/>
                <w:sz w:val="16"/>
                <w:szCs w:val="16"/>
              </w:rPr>
              <w:t>Stafstr</w:t>
            </w:r>
            <w:r w:rsidR="005776C2" w:rsidRPr="005A7D89">
              <w:rPr>
                <w:rFonts w:cstheme="minorHAnsi"/>
                <w:sz w:val="16"/>
                <w:szCs w:val="16"/>
              </w:rPr>
              <w:t>ö</w:t>
            </w:r>
            <w:r w:rsidRPr="005A7D89">
              <w:rPr>
                <w:rFonts w:cstheme="minorHAnsi"/>
                <w:sz w:val="16"/>
                <w:szCs w:val="16"/>
              </w:rPr>
              <w:t>m</w:t>
            </w:r>
            <w:proofErr w:type="spellEnd"/>
            <w:r w:rsidR="00A261B0">
              <w:rPr>
                <w:rFonts w:cstheme="minorHAnsi"/>
                <w:sz w:val="16"/>
                <w:szCs w:val="16"/>
              </w:rPr>
              <w:t>, 2014</w:t>
            </w:r>
          </w:p>
        </w:tc>
        <w:tc>
          <w:tcPr>
            <w:tcW w:w="10941" w:type="dxa"/>
          </w:tcPr>
          <w:p w14:paraId="70C5053D" w14:textId="206E768B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 school year. Minors reported the following rates:</w:t>
            </w:r>
          </w:p>
          <w:p w14:paraId="3E2773AA" w14:textId="3BF56A0D" w:rsidR="00A261B0" w:rsidRDefault="00A261B0" w:rsidP="00A261B0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</w:t>
            </w: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th</w:t>
            </w: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grader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3.3%</w:t>
            </w:r>
          </w:p>
          <w:p w14:paraId="08E62036" w14:textId="3C5B125B" w:rsidR="00A261B0" w:rsidRPr="0002294C" w:rsidRDefault="00A261B0" w:rsidP="00A261B0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1</w:t>
            </w: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th</w:t>
            </w: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grader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1.4%</w:t>
            </w:r>
          </w:p>
        </w:tc>
      </w:tr>
      <w:tr w:rsidR="00A261B0" w:rsidRPr="00677C1A" w14:paraId="4CFE5696" w14:textId="77777777" w:rsidTr="00AA066A">
        <w:tc>
          <w:tcPr>
            <w:tcW w:w="1288" w:type="dxa"/>
          </w:tcPr>
          <w:p w14:paraId="4D22E5F4" w14:textId="3CBEE3EB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12" w:type="dxa"/>
          </w:tcPr>
          <w:p w14:paraId="4EDCB0C2" w14:textId="43A23629" w:rsidR="00A261B0" w:rsidRPr="006837AF" w:rsidRDefault="00A261B0" w:rsidP="00A261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 w:rsidRPr="00292E7E">
              <w:rPr>
                <w:rFonts w:cstheme="minorHAnsi"/>
                <w:sz w:val="16"/>
                <w:szCs w:val="16"/>
              </w:rPr>
              <w:t>Strandberg,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Bodin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cstheme="minorHAnsi"/>
                <w:sz w:val="16"/>
                <w:szCs w:val="16"/>
              </w:rPr>
              <w:t>Romelsjo</w:t>
            </w:r>
            <w:proofErr w:type="spellEnd"/>
            <w:r>
              <w:rPr>
                <w:rFonts w:cstheme="minorHAnsi"/>
                <w:sz w:val="16"/>
                <w:szCs w:val="16"/>
              </w:rPr>
              <w:t>,</w:t>
            </w:r>
            <w:r w:rsidRPr="00292E7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10941" w:type="dxa"/>
          </w:tcPr>
          <w:p w14:paraId="4BEC16AD" w14:textId="04576082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 gender. Minors reported the following rates:</w:t>
            </w:r>
          </w:p>
          <w:p w14:paraId="02BF10FB" w14:textId="475A35D8" w:rsidR="00A261B0" w:rsidRPr="0002294C" w:rsidRDefault="00A261B0" w:rsidP="00A261B0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seline = 31.8% and follow-up = 37.8%</w:t>
            </w:r>
          </w:p>
          <w:p w14:paraId="5DB6E865" w14:textId="7974A3E5" w:rsidR="00A261B0" w:rsidRPr="0002294C" w:rsidRDefault="00A261B0" w:rsidP="00A261B0">
            <w:pPr>
              <w:pStyle w:val="ListParagraph"/>
              <w:numPr>
                <w:ilvl w:val="0"/>
                <w:numId w:val="15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emale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seline = 31.6% and follow-up = 42.7%</w:t>
            </w:r>
          </w:p>
        </w:tc>
      </w:tr>
      <w:tr w:rsidR="00A261B0" w:rsidRPr="00677C1A" w14:paraId="1E82F33C" w14:textId="77777777" w:rsidTr="00445D1C">
        <w:tc>
          <w:tcPr>
            <w:tcW w:w="13341" w:type="dxa"/>
            <w:gridSpan w:val="3"/>
          </w:tcPr>
          <w:p w14:paraId="57B38F07" w14:textId="77777777" w:rsidR="00A261B0" w:rsidRPr="009C4431" w:rsidRDefault="00A261B0" w:rsidP="00A261B0">
            <w:pPr>
              <w:spacing w:after="20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b) Parental supply of alcohol reported by parents</w:t>
            </w:r>
          </w:p>
        </w:tc>
      </w:tr>
      <w:tr w:rsidR="00A261B0" w:rsidRPr="00677C1A" w14:paraId="688F5773" w14:textId="77777777" w:rsidTr="00AA066A">
        <w:tc>
          <w:tcPr>
            <w:tcW w:w="1288" w:type="dxa"/>
            <w:vMerge w:val="restart"/>
          </w:tcPr>
          <w:p w14:paraId="20BA09A9" w14:textId="66AAB4BF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="0008238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AD66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="0008238F" w:rsidRPr="00F40C1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ustralian Parental Supply </w:t>
            </w:r>
            <w:r w:rsidR="0008238F" w:rsidRPr="00F40C1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of Alcohol Longitudinal Stud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(APSALS)</w:t>
            </w:r>
            <w:r w:rsidR="00AD66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2" w:type="dxa"/>
          </w:tcPr>
          <w:p w14:paraId="1C11491A" w14:textId="77777777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Aiken et al., 2017</w:t>
            </w:r>
          </w:p>
        </w:tc>
        <w:tc>
          <w:tcPr>
            <w:tcW w:w="10941" w:type="dxa"/>
          </w:tcPr>
          <w:p w14:paraId="54C1E2D3" w14:textId="2833790F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rental rates of alcohol were divided into: None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ps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full serving. Parents reported the following rates:</w:t>
            </w:r>
          </w:p>
          <w:p w14:paraId="2D278BF9" w14:textId="64945322" w:rsidR="00A261B0" w:rsidRDefault="00A261B0" w:rsidP="00A261B0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e: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4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nd 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0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1A8F24E0" w14:textId="0B06DCC2" w:rsidR="00A261B0" w:rsidRDefault="00A261B0" w:rsidP="00A261B0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Sip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0/2011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, 1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1/2012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nd 2-year follow-u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2012/2013)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5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  <w:p w14:paraId="2AA07403" w14:textId="1215BA72" w:rsidR="00A261B0" w:rsidRPr="00D65C01" w:rsidRDefault="00A261B0" w:rsidP="00A261B0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ull serving:</w:t>
            </w:r>
            <w:r w:rsidRPr="00D65C0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aseline (2010/2011)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  <w:r w:rsidRPr="00D65C0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, 1-year follow-up (2011/2012)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  <w:r w:rsidRPr="00D65C0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 and 2-year follow-up (2012/2013)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  <w:r w:rsidRPr="00D65C0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A261B0" w:rsidRPr="00677C1A" w14:paraId="09096D28" w14:textId="77777777" w:rsidTr="00AA066A">
        <w:tc>
          <w:tcPr>
            <w:tcW w:w="1288" w:type="dxa"/>
            <w:vMerge/>
          </w:tcPr>
          <w:p w14:paraId="5E1AD81A" w14:textId="77777777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</w:tcPr>
          <w:p w14:paraId="46E14AEA" w14:textId="77777777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Wadolowsk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., 2015</w:t>
            </w:r>
          </w:p>
        </w:tc>
        <w:tc>
          <w:tcPr>
            <w:tcW w:w="10941" w:type="dxa"/>
          </w:tcPr>
          <w:p w14:paraId="6A500445" w14:textId="21629395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lifetime parental supply of alcohol were divided by adolescent alcohol consumption levels: None,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ps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full servings. Parents reported the following rates:</w:t>
            </w:r>
          </w:p>
          <w:p w14:paraId="1AC0BCA9" w14:textId="3701F32A" w:rsidR="00A261B0" w:rsidRDefault="00A261B0" w:rsidP="00A261B0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e: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 = 47.2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no = 52.8%</w:t>
            </w:r>
          </w:p>
          <w:p w14:paraId="635B8E2B" w14:textId="10AC780A" w:rsidR="00A261B0" w:rsidRDefault="00A261B0" w:rsidP="00A261B0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6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ip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es = 86.9</w:t>
            </w:r>
            <w:r w:rsidRPr="005A4D4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nd no = 13.1%</w:t>
            </w:r>
          </w:p>
          <w:p w14:paraId="4B01398B" w14:textId="727B3C38" w:rsidR="00A261B0" w:rsidRPr="009A2341" w:rsidRDefault="00A261B0" w:rsidP="00A261B0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234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ull serving:</w:t>
            </w:r>
            <w:r w:rsidRPr="009A23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es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0</w:t>
            </w:r>
            <w:r w:rsidRPr="009A23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 and no =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</w:t>
            </w:r>
            <w:r w:rsidRPr="009A23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A261B0" w:rsidRPr="00677C1A" w14:paraId="3B59ED99" w14:textId="77777777" w:rsidTr="00AA066A">
        <w:tc>
          <w:tcPr>
            <w:tcW w:w="1288" w:type="dxa"/>
          </w:tcPr>
          <w:p w14:paraId="4DC5AF9E" w14:textId="79A049A1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12" w:type="dxa"/>
          </w:tcPr>
          <w:p w14:paraId="33EF2E2B" w14:textId="77777777" w:rsidR="00A261B0" w:rsidRPr="006837AF" w:rsidRDefault="00A261B0" w:rsidP="00A261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illigan et al., 2014</w:t>
            </w:r>
          </w:p>
        </w:tc>
        <w:tc>
          <w:tcPr>
            <w:tcW w:w="10941" w:type="dxa"/>
          </w:tcPr>
          <w:p w14:paraId="25F67E62" w14:textId="2B30F14B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 country. Parents reported the following rates:</w:t>
            </w:r>
          </w:p>
          <w:p w14:paraId="6C53174A" w14:textId="78A3B18F" w:rsidR="00A261B0" w:rsidRPr="00A10946" w:rsidRDefault="00A261B0" w:rsidP="00A261B0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109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ustralia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me or special occasion = 28%, unsupervised = 10%, and never = 63%</w:t>
            </w:r>
          </w:p>
          <w:p w14:paraId="736A0A8C" w14:textId="620C88F7" w:rsidR="00A261B0" w:rsidRPr="00A10946" w:rsidRDefault="00A261B0" w:rsidP="00A261B0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109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anada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me or special occasion = 46%, unsupervised = 12%, and never = 43%</w:t>
            </w:r>
          </w:p>
          <w:p w14:paraId="0FEABCCE" w14:textId="14A6BBEB" w:rsidR="00A261B0" w:rsidRPr="00A10946" w:rsidRDefault="00A261B0" w:rsidP="00A261B0">
            <w:pPr>
              <w:pStyle w:val="ListParagraph"/>
              <w:numPr>
                <w:ilvl w:val="0"/>
                <w:numId w:val="16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1094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ome or special occasion = 37%, unsupervised = approximately 11%, and never = 52%</w:t>
            </w:r>
          </w:p>
        </w:tc>
      </w:tr>
      <w:tr w:rsidR="00A261B0" w:rsidRPr="00677C1A" w14:paraId="5053DDB7" w14:textId="77777777" w:rsidTr="00AA066A">
        <w:tc>
          <w:tcPr>
            <w:tcW w:w="1288" w:type="dxa"/>
          </w:tcPr>
          <w:p w14:paraId="03FCDA5B" w14:textId="467E44E9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12" w:type="dxa"/>
          </w:tcPr>
          <w:p w14:paraId="16518B62" w14:textId="77777777" w:rsidR="00A261B0" w:rsidRPr="006837AF" w:rsidRDefault="00A261B0" w:rsidP="00A261B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illigan et al., 2014</w:t>
            </w:r>
          </w:p>
        </w:tc>
        <w:tc>
          <w:tcPr>
            <w:tcW w:w="10941" w:type="dxa"/>
          </w:tcPr>
          <w:p w14:paraId="33D3A94D" w14:textId="738F22FF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 sips and full drinks on special occasion. Parents reported the following rates:</w:t>
            </w:r>
          </w:p>
          <w:p w14:paraId="41806C9B" w14:textId="5DC48C5A" w:rsidR="00A261B0" w:rsidRPr="00F47167" w:rsidRDefault="00A261B0" w:rsidP="00A261B0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ips or diluted drinks under supervision on special occasion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%</w:t>
            </w:r>
          </w:p>
          <w:p w14:paraId="119F1479" w14:textId="58492EA3" w:rsidR="00A261B0" w:rsidRDefault="00A261B0" w:rsidP="00A261B0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ull drink on special occasion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%</w:t>
            </w:r>
          </w:p>
          <w:p w14:paraId="6AAED5FB" w14:textId="34DC050C" w:rsidR="00A261B0" w:rsidRPr="00F47167" w:rsidRDefault="00A261B0" w:rsidP="00A261B0">
            <w:pPr>
              <w:pStyle w:val="ListParagraph"/>
              <w:numPr>
                <w:ilvl w:val="0"/>
                <w:numId w:val="17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gular drink with/before meals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0%</w:t>
            </w:r>
          </w:p>
        </w:tc>
      </w:tr>
      <w:tr w:rsidR="00A261B0" w:rsidRPr="00677C1A" w14:paraId="260F3773" w14:textId="77777777" w:rsidTr="00AA066A">
        <w:tc>
          <w:tcPr>
            <w:tcW w:w="1288" w:type="dxa"/>
          </w:tcPr>
          <w:p w14:paraId="3C6DA606" w14:textId="5E5F306F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12" w:type="dxa"/>
          </w:tcPr>
          <w:p w14:paraId="55870746" w14:textId="2AFCBF42" w:rsidR="00A261B0" w:rsidRPr="006837AF" w:rsidRDefault="00A261B0" w:rsidP="00A261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292E7E">
              <w:rPr>
                <w:rFonts w:cstheme="minorHAnsi"/>
                <w:sz w:val="16"/>
                <w:szCs w:val="16"/>
              </w:rPr>
              <w:t>Jongenelis</w:t>
            </w:r>
            <w:proofErr w:type="spellEnd"/>
            <w:r w:rsidRPr="00292E7E">
              <w:rPr>
                <w:rFonts w:cstheme="minorHAnsi"/>
                <w:sz w:val="16"/>
                <w:szCs w:val="16"/>
              </w:rPr>
              <w:t>,</w:t>
            </w:r>
            <w:r>
              <w:rPr>
                <w:rFonts w:cstheme="minorHAnsi"/>
                <w:sz w:val="16"/>
                <w:szCs w:val="16"/>
              </w:rPr>
              <w:t xml:space="preserve"> Johnston &amp; Stafford,</w:t>
            </w:r>
            <w:r w:rsidRPr="00292E7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10941" w:type="dxa"/>
          </w:tcPr>
          <w:p w14:paraId="1135A1D8" w14:textId="2DAFF974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revalence rates of parental supply of alcohol were reported by </w:t>
            </w:r>
            <w:r w:rsidRPr="00292E7E">
              <w:rPr>
                <w:rFonts w:cstheme="minorHAnsi"/>
                <w:sz w:val="16"/>
                <w:szCs w:val="16"/>
              </w:rPr>
              <w:t>age</w:t>
            </w:r>
            <w:r>
              <w:rPr>
                <w:rFonts w:cstheme="minorHAnsi"/>
                <w:sz w:val="16"/>
                <w:szCs w:val="16"/>
              </w:rPr>
              <w:t xml:space="preserve"> and </w:t>
            </w:r>
            <w:r w:rsidRPr="00292E7E">
              <w:rPr>
                <w:rFonts w:cstheme="minorHAnsi"/>
                <w:sz w:val="16"/>
                <w:szCs w:val="16"/>
              </w:rPr>
              <w:t>context of provis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 Parents reported the following rates:</w:t>
            </w:r>
          </w:p>
          <w:p w14:paraId="3996C1D0" w14:textId="3A14A903" w:rsidR="00A261B0" w:rsidRPr="00F47167" w:rsidRDefault="00A261B0" w:rsidP="00A261B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71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2-14 years old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ver given = 70%, given a sip of my drink = 25%, given drink on special occasion = 6%, given drink on ordinary occasion = 1%, given alcohol to take to supervised party = 1%, and given alcohol to take to unsupervised party = 1%; other = 1%</w:t>
            </w:r>
          </w:p>
          <w:p w14:paraId="60ACB725" w14:textId="15B370EB" w:rsidR="00A261B0" w:rsidRPr="00F47167" w:rsidRDefault="00A261B0" w:rsidP="00A261B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F471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5-17 years old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ver given = 46%, given a sip of my drink = 39%, given drink on special occasion = 30%, given drink on ordinary occasion = 5%, given alcohol to take to supervised party = 13%, and given alcohol to take to unsupervised party = 5%; other = 1%</w:t>
            </w:r>
          </w:p>
          <w:p w14:paraId="7C3205A3" w14:textId="0D3E9C12" w:rsidR="00A261B0" w:rsidRPr="00F47167" w:rsidRDefault="00A261B0" w:rsidP="00A261B0">
            <w:pPr>
              <w:pStyle w:val="ListParagraph"/>
              <w:numPr>
                <w:ilvl w:val="0"/>
                <w:numId w:val="18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471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ever given = 56%, given a sip of my drink = 33%, given drink on special occasion = 20%, given drink on ordinary occasion = 3%, given alcohol to take to supervised party = 8%, and given alcohol to take to unsupervised party = 3%; other = 1%</w:t>
            </w:r>
          </w:p>
        </w:tc>
      </w:tr>
      <w:tr w:rsidR="00A261B0" w:rsidRPr="00677C1A" w14:paraId="2324B281" w14:textId="77777777" w:rsidTr="00AA066A">
        <w:tc>
          <w:tcPr>
            <w:tcW w:w="1288" w:type="dxa"/>
          </w:tcPr>
          <w:p w14:paraId="30CF0CB9" w14:textId="56F44A23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12" w:type="dxa"/>
          </w:tcPr>
          <w:p w14:paraId="1227D5CC" w14:textId="77777777" w:rsidR="00A261B0" w:rsidRPr="006837AF" w:rsidRDefault="00A261B0" w:rsidP="00A261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haw et al., 2018</w:t>
            </w:r>
          </w:p>
        </w:tc>
        <w:tc>
          <w:tcPr>
            <w:tcW w:w="10941" w:type="dxa"/>
          </w:tcPr>
          <w:p w14:paraId="24FA3FDE" w14:textId="6EA2C700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 school year. Parents reported the following rates:</w:t>
            </w:r>
          </w:p>
          <w:p w14:paraId="411943D9" w14:textId="1CF4C204" w:rsidR="00A261B0" w:rsidRDefault="00A261B0" w:rsidP="00A261B0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ar 7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6.2%</w:t>
            </w:r>
          </w:p>
          <w:p w14:paraId="014CB719" w14:textId="51C693D7" w:rsidR="00A261B0" w:rsidRDefault="00A261B0" w:rsidP="00A261B0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ar 10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5.1%</w:t>
            </w:r>
          </w:p>
          <w:p w14:paraId="7718F6B2" w14:textId="23C693D5" w:rsidR="00A261B0" w:rsidRDefault="00A261B0" w:rsidP="00A261B0">
            <w:pPr>
              <w:pStyle w:val="ListParagraph"/>
              <w:numPr>
                <w:ilvl w:val="0"/>
                <w:numId w:val="14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2294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ar 12: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4.5%</w:t>
            </w:r>
          </w:p>
          <w:p w14:paraId="7DEDB424" w14:textId="5D0238D0" w:rsidR="00A261B0" w:rsidRPr="00677C1A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Prevalence rates were self-calculated based on the data that was sent by the author after contacting via email.</w:t>
            </w:r>
          </w:p>
        </w:tc>
      </w:tr>
      <w:tr w:rsidR="00A261B0" w:rsidRPr="00677C1A" w14:paraId="436B4BFA" w14:textId="77777777" w:rsidTr="00AA066A">
        <w:tc>
          <w:tcPr>
            <w:tcW w:w="1288" w:type="dxa"/>
          </w:tcPr>
          <w:p w14:paraId="101F443B" w14:textId="086E6A1E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29</w:t>
            </w:r>
          </w:p>
        </w:tc>
        <w:tc>
          <w:tcPr>
            <w:tcW w:w="1112" w:type="dxa"/>
          </w:tcPr>
          <w:p w14:paraId="1A894FD9" w14:textId="77777777" w:rsidR="00A261B0" w:rsidRPr="006837AF" w:rsidRDefault="00A261B0" w:rsidP="00A261B0">
            <w:pPr>
              <w:spacing w:after="200"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ard &amp; Snow, 2011</w:t>
            </w:r>
          </w:p>
        </w:tc>
        <w:tc>
          <w:tcPr>
            <w:tcW w:w="10941" w:type="dxa"/>
          </w:tcPr>
          <w:p w14:paraId="15A53C05" w14:textId="2E6CA9FC" w:rsidR="00A261B0" w:rsidRDefault="00A261B0" w:rsidP="00A261B0">
            <w:p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alence rates of parental supply of alcohol were reported by age. Parents reported the following rates:</w:t>
            </w:r>
          </w:p>
          <w:p w14:paraId="27734470" w14:textId="5558DA7D" w:rsidR="00A261B0" w:rsidRPr="00535E41" w:rsidRDefault="00A261B0" w:rsidP="00A261B0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4 year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%</w:t>
            </w:r>
          </w:p>
          <w:p w14:paraId="7EB45389" w14:textId="5B6998A4" w:rsidR="00A261B0" w:rsidRPr="00535E41" w:rsidRDefault="00A261B0" w:rsidP="00A261B0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5 year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%</w:t>
            </w:r>
          </w:p>
          <w:p w14:paraId="5609721B" w14:textId="795C5EFC" w:rsidR="00A261B0" w:rsidRPr="00535E41" w:rsidRDefault="00A261B0" w:rsidP="00A261B0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16 years: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%</w:t>
            </w:r>
          </w:p>
        </w:tc>
      </w:tr>
    </w:tbl>
    <w:p w14:paraId="24BF3F38" w14:textId="28B113A0" w:rsidR="00BC37A1" w:rsidRPr="00BC37A1" w:rsidRDefault="00C55AD8" w:rsidP="00C0110D">
      <w:pPr>
        <w:rPr>
          <w:rFonts w:cstheme="minorHAnsi"/>
          <w:bCs/>
          <w:sz w:val="16"/>
          <w:szCs w:val="16"/>
        </w:rPr>
      </w:pPr>
      <w:r>
        <w:rPr>
          <w:rFonts w:cstheme="minorHAnsi"/>
          <w:bCs/>
          <w:sz w:val="16"/>
          <w:szCs w:val="16"/>
        </w:rPr>
        <w:fldChar w:fldCharType="begin"/>
      </w:r>
      <w:r>
        <w:rPr>
          <w:rFonts w:cstheme="minorHAnsi"/>
          <w:bCs/>
          <w:sz w:val="16"/>
          <w:szCs w:val="16"/>
        </w:rPr>
        <w:instrText xml:space="preserve"> ADDIN EN.REFLIST </w:instrText>
      </w:r>
      <w:r w:rsidR="008E5A58">
        <w:rPr>
          <w:rFonts w:cstheme="minorHAnsi"/>
          <w:bCs/>
          <w:sz w:val="16"/>
          <w:szCs w:val="16"/>
        </w:rPr>
        <w:fldChar w:fldCharType="separate"/>
      </w:r>
      <w:r>
        <w:rPr>
          <w:rFonts w:cstheme="minorHAnsi"/>
          <w:bCs/>
          <w:sz w:val="16"/>
          <w:szCs w:val="16"/>
        </w:rPr>
        <w:fldChar w:fldCharType="end"/>
      </w:r>
    </w:p>
    <w:sectPr w:rsidR="00BC37A1" w:rsidRPr="00BC37A1" w:rsidSect="00BC37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55F4C" w14:textId="77777777" w:rsidR="00B722AB" w:rsidRDefault="00B722AB" w:rsidP="00FC544A">
      <w:pPr>
        <w:spacing w:after="0" w:line="240" w:lineRule="auto"/>
      </w:pPr>
      <w:r>
        <w:separator/>
      </w:r>
    </w:p>
  </w:endnote>
  <w:endnote w:type="continuationSeparator" w:id="0">
    <w:p w14:paraId="5DE72ACA" w14:textId="77777777" w:rsidR="00B722AB" w:rsidRDefault="00B722AB" w:rsidP="00FC5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5059F" w14:textId="77777777" w:rsidR="00B722AB" w:rsidRDefault="00B722AB" w:rsidP="00FC544A">
      <w:pPr>
        <w:spacing w:after="0" w:line="240" w:lineRule="auto"/>
      </w:pPr>
      <w:r>
        <w:separator/>
      </w:r>
    </w:p>
  </w:footnote>
  <w:footnote w:type="continuationSeparator" w:id="0">
    <w:p w14:paraId="1015C36B" w14:textId="77777777" w:rsidR="00B722AB" w:rsidRDefault="00B722AB" w:rsidP="00FC54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D3C31"/>
    <w:multiLevelType w:val="hybridMultilevel"/>
    <w:tmpl w:val="044089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3272E"/>
    <w:multiLevelType w:val="hybridMultilevel"/>
    <w:tmpl w:val="AD8439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14ABF"/>
    <w:multiLevelType w:val="hybridMultilevel"/>
    <w:tmpl w:val="7B2A62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F714CA"/>
    <w:multiLevelType w:val="hybridMultilevel"/>
    <w:tmpl w:val="5680D2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C13F5B"/>
    <w:multiLevelType w:val="hybridMultilevel"/>
    <w:tmpl w:val="7ED4F1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6657A5"/>
    <w:multiLevelType w:val="hybridMultilevel"/>
    <w:tmpl w:val="248A3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3B0682"/>
    <w:multiLevelType w:val="hybridMultilevel"/>
    <w:tmpl w:val="8F46E6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84F4D"/>
    <w:multiLevelType w:val="hybridMultilevel"/>
    <w:tmpl w:val="0A6C4A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0B3B68"/>
    <w:multiLevelType w:val="hybridMultilevel"/>
    <w:tmpl w:val="827EB2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6D71FB"/>
    <w:multiLevelType w:val="hybridMultilevel"/>
    <w:tmpl w:val="94EA6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C8C86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11FCC"/>
    <w:multiLevelType w:val="hybridMultilevel"/>
    <w:tmpl w:val="B6D69D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7205D3"/>
    <w:multiLevelType w:val="hybridMultilevel"/>
    <w:tmpl w:val="2BE08B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7D739A"/>
    <w:multiLevelType w:val="hybridMultilevel"/>
    <w:tmpl w:val="3EF48D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01017F"/>
    <w:multiLevelType w:val="hybridMultilevel"/>
    <w:tmpl w:val="21C288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8A0D4D"/>
    <w:multiLevelType w:val="hybridMultilevel"/>
    <w:tmpl w:val="E5B025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121B97"/>
    <w:multiLevelType w:val="hybridMultilevel"/>
    <w:tmpl w:val="61B846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013F57"/>
    <w:multiLevelType w:val="hybridMultilevel"/>
    <w:tmpl w:val="74D8F0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865FDC"/>
    <w:multiLevelType w:val="hybridMultilevel"/>
    <w:tmpl w:val="71CC35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3F6938"/>
    <w:multiLevelType w:val="hybridMultilevel"/>
    <w:tmpl w:val="B3183D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036326"/>
    <w:multiLevelType w:val="hybridMultilevel"/>
    <w:tmpl w:val="C7A0CE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ED6A76"/>
    <w:multiLevelType w:val="hybridMultilevel"/>
    <w:tmpl w:val="10C00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AC562E"/>
    <w:multiLevelType w:val="hybridMultilevel"/>
    <w:tmpl w:val="DEBEB4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5A50CF"/>
    <w:multiLevelType w:val="hybridMultilevel"/>
    <w:tmpl w:val="D840D2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6834418">
    <w:abstractNumId w:val="1"/>
  </w:num>
  <w:num w:numId="2" w16cid:durableId="687369775">
    <w:abstractNumId w:val="19"/>
  </w:num>
  <w:num w:numId="3" w16cid:durableId="876744668">
    <w:abstractNumId w:val="2"/>
  </w:num>
  <w:num w:numId="4" w16cid:durableId="1329598362">
    <w:abstractNumId w:val="10"/>
  </w:num>
  <w:num w:numId="5" w16cid:durableId="423846058">
    <w:abstractNumId w:val="8"/>
  </w:num>
  <w:num w:numId="6" w16cid:durableId="533930866">
    <w:abstractNumId w:val="3"/>
  </w:num>
  <w:num w:numId="7" w16cid:durableId="1584100558">
    <w:abstractNumId w:val="16"/>
  </w:num>
  <w:num w:numId="8" w16cid:durableId="1787310951">
    <w:abstractNumId w:val="7"/>
  </w:num>
  <w:num w:numId="9" w16cid:durableId="191578966">
    <w:abstractNumId w:val="0"/>
  </w:num>
  <w:num w:numId="10" w16cid:durableId="397633309">
    <w:abstractNumId w:val="6"/>
  </w:num>
  <w:num w:numId="11" w16cid:durableId="1972201228">
    <w:abstractNumId w:val="14"/>
  </w:num>
  <w:num w:numId="12" w16cid:durableId="1395931196">
    <w:abstractNumId w:val="17"/>
  </w:num>
  <w:num w:numId="13" w16cid:durableId="244269686">
    <w:abstractNumId w:val="20"/>
  </w:num>
  <w:num w:numId="14" w16cid:durableId="1203244817">
    <w:abstractNumId w:val="21"/>
  </w:num>
  <w:num w:numId="15" w16cid:durableId="1614559647">
    <w:abstractNumId w:val="18"/>
  </w:num>
  <w:num w:numId="16" w16cid:durableId="797146075">
    <w:abstractNumId w:val="22"/>
  </w:num>
  <w:num w:numId="17" w16cid:durableId="227037905">
    <w:abstractNumId w:val="15"/>
  </w:num>
  <w:num w:numId="18" w16cid:durableId="1573077443">
    <w:abstractNumId w:val="13"/>
  </w:num>
  <w:num w:numId="19" w16cid:durableId="681976984">
    <w:abstractNumId w:val="4"/>
  </w:num>
  <w:num w:numId="20" w16cid:durableId="1463956566">
    <w:abstractNumId w:val="11"/>
  </w:num>
  <w:num w:numId="21" w16cid:durableId="441457078">
    <w:abstractNumId w:val="9"/>
  </w:num>
  <w:num w:numId="22" w16cid:durableId="66659553">
    <w:abstractNumId w:val="12"/>
  </w:num>
  <w:num w:numId="23" w16cid:durableId="14952205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dolescent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9d5er2b9z2t1ef5axv0zxfdep09dzpptpz&quot;&gt;Table 1&lt;record-ids&gt;&lt;item&gt;49&lt;/item&gt;&lt;/record-ids&gt;&lt;/item&gt;&lt;/Libraries&gt;"/>
  </w:docVars>
  <w:rsids>
    <w:rsidRoot w:val="00C0110D"/>
    <w:rsid w:val="0001675C"/>
    <w:rsid w:val="0002294C"/>
    <w:rsid w:val="00024847"/>
    <w:rsid w:val="000248FF"/>
    <w:rsid w:val="0008238F"/>
    <w:rsid w:val="0008467B"/>
    <w:rsid w:val="000A65A4"/>
    <w:rsid w:val="000C3797"/>
    <w:rsid w:val="000C6F90"/>
    <w:rsid w:val="000F45A5"/>
    <w:rsid w:val="000F7346"/>
    <w:rsid w:val="0010143C"/>
    <w:rsid w:val="00121433"/>
    <w:rsid w:val="0013554E"/>
    <w:rsid w:val="00162818"/>
    <w:rsid w:val="001F07C1"/>
    <w:rsid w:val="00234013"/>
    <w:rsid w:val="00241AC0"/>
    <w:rsid w:val="002464A5"/>
    <w:rsid w:val="002609CA"/>
    <w:rsid w:val="00287479"/>
    <w:rsid w:val="00291E93"/>
    <w:rsid w:val="002960B7"/>
    <w:rsid w:val="002E15BC"/>
    <w:rsid w:val="0031026D"/>
    <w:rsid w:val="00325F20"/>
    <w:rsid w:val="003528FA"/>
    <w:rsid w:val="0037475F"/>
    <w:rsid w:val="00386D52"/>
    <w:rsid w:val="003A1332"/>
    <w:rsid w:val="003F26D5"/>
    <w:rsid w:val="00402346"/>
    <w:rsid w:val="00412D1F"/>
    <w:rsid w:val="0042392A"/>
    <w:rsid w:val="00445D1C"/>
    <w:rsid w:val="0048514C"/>
    <w:rsid w:val="004B50E3"/>
    <w:rsid w:val="004D030F"/>
    <w:rsid w:val="004D5C3A"/>
    <w:rsid w:val="00514403"/>
    <w:rsid w:val="00535E41"/>
    <w:rsid w:val="00544F16"/>
    <w:rsid w:val="005538D2"/>
    <w:rsid w:val="005776C2"/>
    <w:rsid w:val="005A13BD"/>
    <w:rsid w:val="005A27AF"/>
    <w:rsid w:val="005A4D47"/>
    <w:rsid w:val="005A7D89"/>
    <w:rsid w:val="005C54D4"/>
    <w:rsid w:val="005C6572"/>
    <w:rsid w:val="005C77B1"/>
    <w:rsid w:val="006051E5"/>
    <w:rsid w:val="00613EA7"/>
    <w:rsid w:val="00625E7B"/>
    <w:rsid w:val="00667D43"/>
    <w:rsid w:val="0069459A"/>
    <w:rsid w:val="006F2CFA"/>
    <w:rsid w:val="00773DFA"/>
    <w:rsid w:val="00784865"/>
    <w:rsid w:val="007A28D6"/>
    <w:rsid w:val="007F18B7"/>
    <w:rsid w:val="00811618"/>
    <w:rsid w:val="008211A8"/>
    <w:rsid w:val="008371CA"/>
    <w:rsid w:val="00865E6A"/>
    <w:rsid w:val="00865FBA"/>
    <w:rsid w:val="0087278D"/>
    <w:rsid w:val="008771EF"/>
    <w:rsid w:val="00887065"/>
    <w:rsid w:val="008971FF"/>
    <w:rsid w:val="008A6EBF"/>
    <w:rsid w:val="008D2DDE"/>
    <w:rsid w:val="008E5A58"/>
    <w:rsid w:val="008F707B"/>
    <w:rsid w:val="009552F2"/>
    <w:rsid w:val="00957433"/>
    <w:rsid w:val="0096417F"/>
    <w:rsid w:val="009751BE"/>
    <w:rsid w:val="00994ED0"/>
    <w:rsid w:val="009A2341"/>
    <w:rsid w:val="009C0048"/>
    <w:rsid w:val="009E6217"/>
    <w:rsid w:val="009F4262"/>
    <w:rsid w:val="00A033AA"/>
    <w:rsid w:val="00A034CD"/>
    <w:rsid w:val="00A10946"/>
    <w:rsid w:val="00A261B0"/>
    <w:rsid w:val="00A6123F"/>
    <w:rsid w:val="00AA066A"/>
    <w:rsid w:val="00AD5697"/>
    <w:rsid w:val="00AD66F5"/>
    <w:rsid w:val="00AD73BD"/>
    <w:rsid w:val="00B17425"/>
    <w:rsid w:val="00B23758"/>
    <w:rsid w:val="00B44F8B"/>
    <w:rsid w:val="00B645F6"/>
    <w:rsid w:val="00B722AB"/>
    <w:rsid w:val="00B748E8"/>
    <w:rsid w:val="00B77012"/>
    <w:rsid w:val="00BA0DBC"/>
    <w:rsid w:val="00BA717E"/>
    <w:rsid w:val="00BC37A1"/>
    <w:rsid w:val="00BD755F"/>
    <w:rsid w:val="00BF2329"/>
    <w:rsid w:val="00C0110D"/>
    <w:rsid w:val="00C242D0"/>
    <w:rsid w:val="00C55AD8"/>
    <w:rsid w:val="00C656A3"/>
    <w:rsid w:val="00C8132B"/>
    <w:rsid w:val="00C87031"/>
    <w:rsid w:val="00C87F28"/>
    <w:rsid w:val="00C9079A"/>
    <w:rsid w:val="00C9279F"/>
    <w:rsid w:val="00CC234A"/>
    <w:rsid w:val="00CC6DFB"/>
    <w:rsid w:val="00CC7D65"/>
    <w:rsid w:val="00CE2C66"/>
    <w:rsid w:val="00CE6C53"/>
    <w:rsid w:val="00D01C9B"/>
    <w:rsid w:val="00D364B1"/>
    <w:rsid w:val="00D54220"/>
    <w:rsid w:val="00D65C01"/>
    <w:rsid w:val="00D7647E"/>
    <w:rsid w:val="00DA44F4"/>
    <w:rsid w:val="00DC0B86"/>
    <w:rsid w:val="00DD36B6"/>
    <w:rsid w:val="00DD4F1C"/>
    <w:rsid w:val="00E01BE2"/>
    <w:rsid w:val="00E351EC"/>
    <w:rsid w:val="00E53664"/>
    <w:rsid w:val="00E825FF"/>
    <w:rsid w:val="00EE3612"/>
    <w:rsid w:val="00EF3C8B"/>
    <w:rsid w:val="00EF6DC8"/>
    <w:rsid w:val="00F47167"/>
    <w:rsid w:val="00F72313"/>
    <w:rsid w:val="00FC27C0"/>
    <w:rsid w:val="00FC4569"/>
    <w:rsid w:val="00FC544A"/>
    <w:rsid w:val="00FF0783"/>
    <w:rsid w:val="00FF2526"/>
    <w:rsid w:val="00FF2F42"/>
    <w:rsid w:val="00FF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C83BED"/>
  <w15:chartTrackingRefBased/>
  <w15:docId w15:val="{B8CBC4EC-2DE0-4C09-9010-132AA5550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7A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3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A4D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54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44A"/>
  </w:style>
  <w:style w:type="paragraph" w:styleId="Footer">
    <w:name w:val="footer"/>
    <w:basedOn w:val="Normal"/>
    <w:link w:val="FooterChar"/>
    <w:uiPriority w:val="99"/>
    <w:unhideWhenUsed/>
    <w:rsid w:val="00FC54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44A"/>
  </w:style>
  <w:style w:type="character" w:styleId="CommentReference">
    <w:name w:val="annotation reference"/>
    <w:basedOn w:val="DefaultParagraphFont"/>
    <w:uiPriority w:val="99"/>
    <w:semiHidden/>
    <w:unhideWhenUsed/>
    <w:rsid w:val="00964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1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1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361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55AD8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55AD8"/>
  </w:style>
  <w:style w:type="character" w:customStyle="1" w:styleId="EndNoteBibliographyTitleChar">
    <w:name w:val="EndNote Bibliography Title Char"/>
    <w:basedOn w:val="ListParagraphChar"/>
    <w:link w:val="EndNoteBibliographyTitle"/>
    <w:rsid w:val="00C55AD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5AD8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C55AD8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C55A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5A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7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9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49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3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3778</Words>
  <Characters>21541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en Vanderkruk</dc:creator>
  <cp:keywords/>
  <dc:description/>
  <cp:lastModifiedBy>Christina Norris</cp:lastModifiedBy>
  <cp:revision>7</cp:revision>
  <dcterms:created xsi:type="dcterms:W3CDTF">2023-06-19T01:22:00Z</dcterms:created>
  <dcterms:modified xsi:type="dcterms:W3CDTF">2023-07-19T06:36:00Z</dcterms:modified>
</cp:coreProperties>
</file>